
<file path=[Content_Types].xml><?xml version="1.0" encoding="utf-8"?>
<Types xmlns="http://schemas.openxmlformats.org/package/2006/content-types"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C35BE" w14:textId="77777777" w:rsidR="00C74C06" w:rsidRDefault="00000000">
      <w:pPr>
        <w:rPr>
          <w:b/>
        </w:rPr>
      </w:pPr>
      <w:r w:rsidRPr="00C34800">
        <w:rPr>
          <w:b/>
        </w:rPr>
        <w:t>Real world analysis of treatment change and response in adults with attention-deficit/hyperactivity disorder (ADHD) alone and with concomitant psychiatric comorbidities: Results from an electronic health record database study is the United States</w:t>
      </w:r>
    </w:p>
    <w:p w14:paraId="29E06D3C" w14:textId="77777777" w:rsidR="00700C49" w:rsidRDefault="00700C49">
      <w:pPr>
        <w:pStyle w:val="Heading1"/>
      </w:pPr>
    </w:p>
    <w:p w14:paraId="39CF4158" w14:textId="05625EED" w:rsidR="00C74C06" w:rsidRDefault="00F7522D">
      <w:pPr>
        <w:pStyle w:val="Heading1"/>
      </w:pPr>
      <w:r>
        <w:t>Additional Files</w:t>
      </w:r>
    </w:p>
    <w:p w14:paraId="1BC51837" w14:textId="77777777" w:rsidR="00A66AC2" w:rsidRDefault="00A66AC2">
      <w:pPr>
        <w:spacing w:before="0" w:after="0"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5F0AAA67" w14:textId="5528DD78" w:rsidR="00C74C06" w:rsidRPr="003D0D9F" w:rsidRDefault="00000000">
      <w:pPr>
        <w:rPr>
          <w:b/>
          <w:color w:val="000000" w:themeColor="text1"/>
          <w:vertAlign w:val="superscript"/>
        </w:rPr>
      </w:pPr>
      <w:r w:rsidRPr="003D0D9F">
        <w:rPr>
          <w:b/>
          <w:color w:val="000000" w:themeColor="text1"/>
        </w:rPr>
        <w:lastRenderedPageBreak/>
        <w:t xml:space="preserve">Supplemental Table 1. </w:t>
      </w:r>
      <w:r w:rsidRPr="00E75697">
        <w:rPr>
          <w:bCs/>
          <w:color w:val="000000" w:themeColor="text1"/>
        </w:rPr>
        <w:t>HCRU visit rate from baseline to follow-</w:t>
      </w:r>
      <w:proofErr w:type="spellStart"/>
      <w:r w:rsidRPr="00E75697">
        <w:rPr>
          <w:bCs/>
          <w:color w:val="000000" w:themeColor="text1"/>
        </w:rPr>
        <w:t>up</w:t>
      </w:r>
      <w:r w:rsidRPr="00E75697">
        <w:rPr>
          <w:bCs/>
          <w:color w:val="000000" w:themeColor="text1"/>
          <w:vertAlign w:val="superscript"/>
        </w:rPr>
        <w:t>a</w:t>
      </w:r>
      <w:proofErr w:type="spellEnd"/>
    </w:p>
    <w:tbl>
      <w:tblPr>
        <w:tblW w:w="949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3403"/>
        <w:gridCol w:w="1275"/>
        <w:gridCol w:w="1560"/>
        <w:gridCol w:w="1701"/>
        <w:gridCol w:w="1559"/>
      </w:tblGrid>
      <w:tr w:rsidR="00F7522D" w14:paraId="4CD489E0" w14:textId="77777777" w:rsidTr="00040B6D">
        <w:trPr>
          <w:trHeight w:val="312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81EAA" w14:textId="77777777" w:rsidR="00C74C06" w:rsidRDefault="00000000" w:rsidP="005218A7">
            <w:pPr>
              <w:spacing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D3326" w14:textId="77777777" w:rsidR="00C74C06" w:rsidRDefault="00000000" w:rsidP="005218A7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tatisti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03F60" w14:textId="77777777" w:rsidR="00C74C06" w:rsidRDefault="00000000" w:rsidP="005218A7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Baseline </w:t>
            </w:r>
            <w:proofErr w:type="spellStart"/>
            <w:r>
              <w:rPr>
                <w:b/>
                <w:sz w:val="18"/>
              </w:rPr>
              <w:t>rate</w:t>
            </w:r>
            <w:r>
              <w:rPr>
                <w:b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C2867" w14:textId="77777777" w:rsidR="00C74C06" w:rsidRDefault="00000000" w:rsidP="005218A7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Follow-up r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96F227" w14:textId="77777777" w:rsidR="00C74C06" w:rsidRDefault="00000000" w:rsidP="005218A7">
            <w:pPr>
              <w:spacing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</w:tr>
      <w:tr w:rsidR="00C74C06" w14:paraId="50DE6AE7" w14:textId="77777777" w:rsidTr="00040B6D">
        <w:trPr>
          <w:trHeight w:val="312"/>
        </w:trPr>
        <w:tc>
          <w:tcPr>
            <w:tcW w:w="949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0BA29B3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b/>
                <w:sz w:val="18"/>
              </w:rPr>
              <w:t>HCRU - Inpatient rate (visits/month)</w:t>
            </w:r>
          </w:p>
        </w:tc>
      </w:tr>
      <w:tr w:rsidR="003D0D9F" w14:paraId="198FA6D0" w14:textId="77777777" w:rsidTr="00040B6D">
        <w:trPr>
          <w:trHeight w:val="179"/>
        </w:trPr>
        <w:tc>
          <w:tcPr>
            <w:tcW w:w="3403" w:type="dxa"/>
            <w:shd w:val="clear" w:color="auto" w:fill="auto"/>
          </w:tcPr>
          <w:p w14:paraId="7FB80691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proofErr w:type="spellStart"/>
            <w:r>
              <w:rPr>
                <w:sz w:val="18"/>
              </w:rPr>
              <w:t>Baseline</w:t>
            </w:r>
            <w:r>
              <w:rPr>
                <w:sz w:val="18"/>
                <w:vertAlign w:val="superscript"/>
              </w:rPr>
              <w:t>b</w:t>
            </w:r>
            <w:proofErr w:type="spellEnd"/>
            <w:r>
              <w:rPr>
                <w:sz w:val="18"/>
              </w:rPr>
              <w:t xml:space="preserve"> vs. Months 0–3 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1E0E308" w14:textId="77777777" w:rsidR="00C74C06" w:rsidRDefault="00000000" w:rsidP="005218A7">
            <w:pPr>
              <w:spacing w:line="240" w:lineRule="auto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Rate</w:t>
            </w:r>
          </w:p>
        </w:tc>
        <w:tc>
          <w:tcPr>
            <w:tcW w:w="1560" w:type="dxa"/>
            <w:shd w:val="clear" w:color="auto" w:fill="auto"/>
          </w:tcPr>
          <w:p w14:paraId="3B729B93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21 (0.089)</w:t>
            </w:r>
          </w:p>
        </w:tc>
        <w:tc>
          <w:tcPr>
            <w:tcW w:w="1701" w:type="dxa"/>
            <w:shd w:val="clear" w:color="auto" w:fill="auto"/>
          </w:tcPr>
          <w:p w14:paraId="36C71EEF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23 (0.1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FA8A13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651</w:t>
            </w:r>
          </w:p>
        </w:tc>
      </w:tr>
      <w:tr w:rsidR="003D0D9F" w14:paraId="2C057A03" w14:textId="77777777" w:rsidTr="00040B6D">
        <w:trPr>
          <w:trHeight w:val="312"/>
        </w:trPr>
        <w:tc>
          <w:tcPr>
            <w:tcW w:w="3403" w:type="dxa"/>
            <w:shd w:val="clear" w:color="auto" w:fill="auto"/>
          </w:tcPr>
          <w:p w14:paraId="36FF3DF9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  Baseline vs. Months 4–6 </w:t>
            </w:r>
          </w:p>
        </w:tc>
        <w:tc>
          <w:tcPr>
            <w:tcW w:w="1275" w:type="dxa"/>
            <w:vMerge/>
            <w:shd w:val="clear" w:color="auto" w:fill="auto"/>
          </w:tcPr>
          <w:p w14:paraId="78F94D13" w14:textId="77777777" w:rsidR="00C74C06" w:rsidRPr="00F7522D" w:rsidRDefault="00C74C06" w:rsidP="005218A7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0F0EC705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21 (0.089)</w:t>
            </w:r>
          </w:p>
        </w:tc>
        <w:tc>
          <w:tcPr>
            <w:tcW w:w="1701" w:type="dxa"/>
            <w:shd w:val="clear" w:color="auto" w:fill="auto"/>
          </w:tcPr>
          <w:p w14:paraId="44F5BAB2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1 (0.09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081B21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42</w:t>
            </w:r>
          </w:p>
        </w:tc>
      </w:tr>
      <w:tr w:rsidR="003D0D9F" w14:paraId="50D1832B" w14:textId="77777777" w:rsidTr="00040B6D">
        <w:trPr>
          <w:trHeight w:val="312"/>
        </w:trPr>
        <w:tc>
          <w:tcPr>
            <w:tcW w:w="3403" w:type="dxa"/>
            <w:shd w:val="clear" w:color="auto" w:fill="auto"/>
          </w:tcPr>
          <w:p w14:paraId="69268154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  Baseline vs. Months 7–9 </w:t>
            </w:r>
          </w:p>
        </w:tc>
        <w:tc>
          <w:tcPr>
            <w:tcW w:w="1275" w:type="dxa"/>
            <w:vMerge/>
            <w:shd w:val="clear" w:color="auto" w:fill="auto"/>
          </w:tcPr>
          <w:p w14:paraId="053C7538" w14:textId="77777777" w:rsidR="00C74C06" w:rsidRPr="00F7522D" w:rsidRDefault="00C74C06" w:rsidP="005218A7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7B69A8ED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21 (0.089)</w:t>
            </w:r>
          </w:p>
        </w:tc>
        <w:tc>
          <w:tcPr>
            <w:tcW w:w="1701" w:type="dxa"/>
            <w:shd w:val="clear" w:color="auto" w:fill="auto"/>
          </w:tcPr>
          <w:p w14:paraId="1F828628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08 (0.0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618252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11</w:t>
            </w:r>
          </w:p>
        </w:tc>
      </w:tr>
      <w:tr w:rsidR="003D0D9F" w14:paraId="7C990A6C" w14:textId="77777777" w:rsidTr="00040B6D">
        <w:trPr>
          <w:trHeight w:val="312"/>
        </w:trPr>
        <w:tc>
          <w:tcPr>
            <w:tcW w:w="3403" w:type="dxa"/>
            <w:shd w:val="clear" w:color="auto" w:fill="auto"/>
          </w:tcPr>
          <w:p w14:paraId="10A1DA5F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  Baseline vs. Months 10–12 </w:t>
            </w:r>
          </w:p>
        </w:tc>
        <w:tc>
          <w:tcPr>
            <w:tcW w:w="1275" w:type="dxa"/>
            <w:vMerge/>
            <w:shd w:val="clear" w:color="auto" w:fill="auto"/>
          </w:tcPr>
          <w:p w14:paraId="2C432882" w14:textId="77777777" w:rsidR="00C74C06" w:rsidRPr="00F7522D" w:rsidRDefault="00C74C06" w:rsidP="005218A7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775CD55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21 (0.089)</w:t>
            </w:r>
          </w:p>
        </w:tc>
        <w:tc>
          <w:tcPr>
            <w:tcW w:w="1701" w:type="dxa"/>
            <w:shd w:val="clear" w:color="auto" w:fill="auto"/>
          </w:tcPr>
          <w:p w14:paraId="6D530201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12 (0.09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80CF2F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4C06" w14:paraId="10C3A16F" w14:textId="77777777" w:rsidTr="00040B6D">
        <w:trPr>
          <w:trHeight w:val="312"/>
        </w:trPr>
        <w:tc>
          <w:tcPr>
            <w:tcW w:w="9498" w:type="dxa"/>
            <w:gridSpan w:val="5"/>
            <w:shd w:val="clear" w:color="auto" w:fill="auto"/>
          </w:tcPr>
          <w:p w14:paraId="1631D4F6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b/>
                <w:sz w:val="18"/>
              </w:rPr>
              <w:t>HCRU - Outpatient rate (visits/month)</w:t>
            </w:r>
          </w:p>
        </w:tc>
      </w:tr>
      <w:tr w:rsidR="003D0D9F" w14:paraId="71B50B28" w14:textId="77777777" w:rsidTr="00040B6D">
        <w:trPr>
          <w:trHeight w:val="312"/>
        </w:trPr>
        <w:tc>
          <w:tcPr>
            <w:tcW w:w="3403" w:type="dxa"/>
            <w:shd w:val="clear" w:color="auto" w:fill="auto"/>
          </w:tcPr>
          <w:p w14:paraId="3C14DE6A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  <w:proofErr w:type="spellStart"/>
            <w:r>
              <w:rPr>
                <w:sz w:val="18"/>
              </w:rPr>
              <w:t>Baseline</w:t>
            </w:r>
            <w:r>
              <w:rPr>
                <w:sz w:val="18"/>
                <w:vertAlign w:val="superscript"/>
              </w:rPr>
              <w:t>a</w:t>
            </w:r>
            <w:proofErr w:type="spellEnd"/>
            <w:r>
              <w:rPr>
                <w:sz w:val="18"/>
              </w:rPr>
              <w:t xml:space="preserve"> vs. Months 0–3 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7A5601A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Rate</w:t>
            </w:r>
          </w:p>
        </w:tc>
        <w:tc>
          <w:tcPr>
            <w:tcW w:w="1560" w:type="dxa"/>
            <w:shd w:val="clear" w:color="auto" w:fill="auto"/>
          </w:tcPr>
          <w:p w14:paraId="6E6485E2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03 (1.84)</w:t>
            </w:r>
          </w:p>
        </w:tc>
        <w:tc>
          <w:tcPr>
            <w:tcW w:w="1701" w:type="dxa"/>
            <w:shd w:val="clear" w:color="auto" w:fill="auto"/>
          </w:tcPr>
          <w:p w14:paraId="21711109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62 (1.91)</w:t>
            </w:r>
          </w:p>
        </w:tc>
        <w:tc>
          <w:tcPr>
            <w:tcW w:w="1559" w:type="dxa"/>
            <w:shd w:val="clear" w:color="auto" w:fill="auto"/>
          </w:tcPr>
          <w:p w14:paraId="09A74956" w14:textId="5DC8858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.001</w:t>
            </w:r>
          </w:p>
        </w:tc>
      </w:tr>
      <w:tr w:rsidR="00F7522D" w14:paraId="39573273" w14:textId="77777777" w:rsidTr="00040B6D">
        <w:trPr>
          <w:trHeight w:val="312"/>
        </w:trPr>
        <w:tc>
          <w:tcPr>
            <w:tcW w:w="3403" w:type="dxa"/>
            <w:shd w:val="clear" w:color="auto" w:fill="auto"/>
          </w:tcPr>
          <w:p w14:paraId="4979F019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  Baseline vs. Months 4–6 </w:t>
            </w:r>
          </w:p>
        </w:tc>
        <w:tc>
          <w:tcPr>
            <w:tcW w:w="1275" w:type="dxa"/>
            <w:vMerge/>
            <w:shd w:val="clear" w:color="auto" w:fill="auto"/>
          </w:tcPr>
          <w:p w14:paraId="65FCBE94" w14:textId="77777777" w:rsidR="00C74C06" w:rsidRPr="00F7522D" w:rsidRDefault="00C74C06" w:rsidP="005218A7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C282941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03 (1.84)</w:t>
            </w:r>
          </w:p>
        </w:tc>
        <w:tc>
          <w:tcPr>
            <w:tcW w:w="1701" w:type="dxa"/>
            <w:shd w:val="clear" w:color="auto" w:fill="auto"/>
          </w:tcPr>
          <w:p w14:paraId="1BC37543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13 (1.83)</w:t>
            </w:r>
          </w:p>
        </w:tc>
        <w:tc>
          <w:tcPr>
            <w:tcW w:w="1559" w:type="dxa"/>
            <w:shd w:val="clear" w:color="auto" w:fill="auto"/>
          </w:tcPr>
          <w:p w14:paraId="34764C3B" w14:textId="7ACF1174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</w:t>
            </w:r>
            <w:r w:rsidR="00CC7A59">
              <w:rPr>
                <w:sz w:val="18"/>
              </w:rPr>
              <w:t>0</w:t>
            </w:r>
            <w:r>
              <w:rPr>
                <w:sz w:val="18"/>
              </w:rPr>
              <w:t>1</w:t>
            </w:r>
          </w:p>
        </w:tc>
      </w:tr>
      <w:tr w:rsidR="00F7522D" w14:paraId="027BBCCA" w14:textId="77777777" w:rsidTr="00040B6D">
        <w:trPr>
          <w:trHeight w:val="312"/>
        </w:trPr>
        <w:tc>
          <w:tcPr>
            <w:tcW w:w="3403" w:type="dxa"/>
            <w:shd w:val="clear" w:color="auto" w:fill="auto"/>
          </w:tcPr>
          <w:p w14:paraId="61373666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  Baseline vs. Months 7–9 </w:t>
            </w:r>
          </w:p>
        </w:tc>
        <w:tc>
          <w:tcPr>
            <w:tcW w:w="1275" w:type="dxa"/>
            <w:vMerge/>
            <w:shd w:val="clear" w:color="auto" w:fill="auto"/>
          </w:tcPr>
          <w:p w14:paraId="1E2ED1FB" w14:textId="77777777" w:rsidR="00C74C06" w:rsidRPr="00F7522D" w:rsidRDefault="00C74C06" w:rsidP="005218A7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053A4562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03 (1.84)</w:t>
            </w:r>
          </w:p>
        </w:tc>
        <w:tc>
          <w:tcPr>
            <w:tcW w:w="1701" w:type="dxa"/>
            <w:shd w:val="clear" w:color="auto" w:fill="auto"/>
          </w:tcPr>
          <w:p w14:paraId="278460BF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03 (1.73)</w:t>
            </w:r>
          </w:p>
        </w:tc>
        <w:tc>
          <w:tcPr>
            <w:tcW w:w="1559" w:type="dxa"/>
            <w:shd w:val="clear" w:color="auto" w:fill="auto"/>
          </w:tcPr>
          <w:p w14:paraId="1C80564E" w14:textId="5866CCE3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</w:t>
            </w:r>
            <w:r w:rsidR="00CC7A59">
              <w:rPr>
                <w:sz w:val="18"/>
              </w:rPr>
              <w:t>0</w:t>
            </w:r>
            <w:r>
              <w:rPr>
                <w:sz w:val="18"/>
              </w:rPr>
              <w:t>1</w:t>
            </w:r>
          </w:p>
        </w:tc>
      </w:tr>
      <w:tr w:rsidR="00F7522D" w14:paraId="2667A54E" w14:textId="77777777" w:rsidTr="00040B6D">
        <w:trPr>
          <w:trHeight w:val="312"/>
        </w:trPr>
        <w:tc>
          <w:tcPr>
            <w:tcW w:w="3403" w:type="dxa"/>
            <w:shd w:val="clear" w:color="auto" w:fill="auto"/>
          </w:tcPr>
          <w:p w14:paraId="60064BAD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sz w:val="18"/>
              </w:rPr>
              <w:t xml:space="preserve">  Baseline vs. Months 10–12 </w:t>
            </w:r>
          </w:p>
        </w:tc>
        <w:tc>
          <w:tcPr>
            <w:tcW w:w="1275" w:type="dxa"/>
            <w:vMerge/>
            <w:shd w:val="clear" w:color="auto" w:fill="auto"/>
          </w:tcPr>
          <w:p w14:paraId="6C9211D3" w14:textId="77777777" w:rsidR="00C74C06" w:rsidRPr="00F7522D" w:rsidRDefault="00C74C06" w:rsidP="005218A7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3AC2C4AA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03 (1.84)</w:t>
            </w:r>
          </w:p>
        </w:tc>
        <w:tc>
          <w:tcPr>
            <w:tcW w:w="1701" w:type="dxa"/>
            <w:shd w:val="clear" w:color="auto" w:fill="auto"/>
          </w:tcPr>
          <w:p w14:paraId="5CFF6EB8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97 (1.64)</w:t>
            </w:r>
          </w:p>
        </w:tc>
        <w:tc>
          <w:tcPr>
            <w:tcW w:w="1559" w:type="dxa"/>
            <w:shd w:val="clear" w:color="auto" w:fill="auto"/>
          </w:tcPr>
          <w:p w14:paraId="4E477531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02</w:t>
            </w:r>
          </w:p>
        </w:tc>
      </w:tr>
      <w:tr w:rsidR="00C74C06" w14:paraId="5B89431A" w14:textId="77777777" w:rsidTr="00040B6D">
        <w:trPr>
          <w:trHeight w:val="312"/>
        </w:trPr>
        <w:tc>
          <w:tcPr>
            <w:tcW w:w="9498" w:type="dxa"/>
            <w:gridSpan w:val="5"/>
            <w:shd w:val="clear" w:color="auto" w:fill="auto"/>
          </w:tcPr>
          <w:p w14:paraId="713D6644" w14:textId="77777777" w:rsidR="00C74C06" w:rsidRDefault="00000000" w:rsidP="005218A7">
            <w:pPr>
              <w:spacing w:line="240" w:lineRule="auto"/>
              <w:rPr>
                <w:sz w:val="18"/>
              </w:rPr>
            </w:pPr>
            <w:r>
              <w:rPr>
                <w:b/>
                <w:sz w:val="18"/>
              </w:rPr>
              <w:t>HCRU - Composite measure (visits/month)</w:t>
            </w:r>
          </w:p>
        </w:tc>
      </w:tr>
      <w:tr w:rsidR="003D0D9F" w14:paraId="62CEF875" w14:textId="77777777" w:rsidTr="00040B6D">
        <w:trPr>
          <w:trHeight w:val="312"/>
        </w:trPr>
        <w:tc>
          <w:tcPr>
            <w:tcW w:w="3403" w:type="dxa"/>
            <w:shd w:val="clear" w:color="auto" w:fill="auto"/>
          </w:tcPr>
          <w:p w14:paraId="3BE014C9" w14:textId="77777777" w:rsidR="00C74C06" w:rsidRDefault="00000000" w:rsidP="005218A7">
            <w:pPr>
              <w:spacing w:line="240" w:lineRule="auto"/>
              <w:rPr>
                <w:b/>
                <w:sz w:val="18"/>
              </w:rPr>
            </w:pPr>
            <w:r>
              <w:rPr>
                <w:sz w:val="18"/>
              </w:rPr>
              <w:t xml:space="preserve">  Months -3–0 vs. Months 0–3 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1E8A42C8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Rate</w:t>
            </w:r>
          </w:p>
        </w:tc>
        <w:tc>
          <w:tcPr>
            <w:tcW w:w="1560" w:type="dxa"/>
            <w:shd w:val="clear" w:color="auto" w:fill="auto"/>
          </w:tcPr>
          <w:p w14:paraId="3930AB61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19 (1.87)</w:t>
            </w:r>
          </w:p>
        </w:tc>
        <w:tc>
          <w:tcPr>
            <w:tcW w:w="1701" w:type="dxa"/>
            <w:shd w:val="clear" w:color="auto" w:fill="auto"/>
          </w:tcPr>
          <w:p w14:paraId="1B2B6EF9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2.01 (1.9)</w:t>
            </w:r>
          </w:p>
        </w:tc>
        <w:tc>
          <w:tcPr>
            <w:tcW w:w="1559" w:type="dxa"/>
            <w:shd w:val="clear" w:color="auto" w:fill="auto"/>
          </w:tcPr>
          <w:p w14:paraId="6C4D0BEA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  <w:tr w:rsidR="00C74C06" w14:paraId="2B60125F" w14:textId="77777777" w:rsidTr="00040B6D">
        <w:trPr>
          <w:trHeight w:val="312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14:paraId="391E8270" w14:textId="77777777" w:rsidR="00C74C06" w:rsidRDefault="00000000" w:rsidP="005218A7">
            <w:pPr>
              <w:spacing w:line="240" w:lineRule="auto"/>
              <w:rPr>
                <w:b/>
                <w:sz w:val="18"/>
              </w:rPr>
            </w:pPr>
            <w:r>
              <w:rPr>
                <w:sz w:val="18"/>
              </w:rPr>
              <w:t xml:space="preserve">  Months -6–0 vs. Months 0–6 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7EC5AC" w14:textId="77777777" w:rsidR="00C74C06" w:rsidRPr="00F7522D" w:rsidRDefault="00C74C06" w:rsidP="005218A7">
            <w:pPr>
              <w:spacing w:line="240" w:lineRule="auto"/>
              <w:jc w:val="center"/>
              <w:rPr>
                <w:sz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4724029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18 (1.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E143538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1.68 (1.7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84A7466" w14:textId="77777777" w:rsidR="00C74C06" w:rsidRDefault="00000000" w:rsidP="005218A7">
            <w:pPr>
              <w:spacing w:line="240" w:lineRule="auto"/>
              <w:jc w:val="center"/>
              <w:rPr>
                <w:sz w:val="18"/>
              </w:rPr>
            </w:pPr>
            <w:r>
              <w:rPr>
                <w:sz w:val="18"/>
              </w:rPr>
              <w:t>&lt;0.001</w:t>
            </w:r>
          </w:p>
        </w:tc>
      </w:tr>
    </w:tbl>
    <w:p w14:paraId="1FAD8B86" w14:textId="77777777" w:rsidR="00C74C06" w:rsidRDefault="00C74C06">
      <w:pPr>
        <w:ind w:left="-90"/>
        <w:rPr>
          <w:b/>
          <w:sz w:val="20"/>
        </w:rPr>
      </w:pPr>
    </w:p>
    <w:p w14:paraId="5FCE5251" w14:textId="77777777" w:rsidR="00C74C06" w:rsidRDefault="00000000">
      <w:pPr>
        <w:ind w:left="-90"/>
        <w:rPr>
          <w:sz w:val="20"/>
        </w:rPr>
      </w:pPr>
      <w:r w:rsidRPr="00C34800">
        <w:rPr>
          <w:b/>
          <w:sz w:val="20"/>
        </w:rPr>
        <w:t>Abbreviations:</w:t>
      </w:r>
      <w:r w:rsidRPr="00C34800">
        <w:rPr>
          <w:sz w:val="20"/>
        </w:rPr>
        <w:t xml:space="preserve"> HCRU, healthcare resource utilization.</w:t>
      </w:r>
    </w:p>
    <w:p w14:paraId="0938E7F0" w14:textId="77777777" w:rsidR="00C74C06" w:rsidRDefault="00000000">
      <w:pPr>
        <w:ind w:left="-90"/>
        <w:rPr>
          <w:b/>
          <w:sz w:val="20"/>
        </w:rPr>
      </w:pPr>
      <w:r w:rsidRPr="00C34800">
        <w:rPr>
          <w:b/>
          <w:sz w:val="20"/>
        </w:rPr>
        <w:t>Notes:</w:t>
      </w:r>
    </w:p>
    <w:p w14:paraId="672694FD" w14:textId="4360AE2B" w:rsidR="00C74C06" w:rsidRPr="003D0D9F" w:rsidRDefault="00000000" w:rsidP="003D0D9F">
      <w:pPr>
        <w:pStyle w:val="ListParagraph"/>
        <w:numPr>
          <w:ilvl w:val="0"/>
          <w:numId w:val="33"/>
        </w:numPr>
        <w:spacing w:before="0" w:line="240" w:lineRule="auto"/>
        <w:ind w:left="284" w:hanging="425"/>
        <w:rPr>
          <w:color w:val="000000" w:themeColor="text1"/>
          <w:sz w:val="20"/>
        </w:rPr>
      </w:pPr>
      <w:r w:rsidRPr="003D0D9F">
        <w:rPr>
          <w:color w:val="000000" w:themeColor="text1"/>
          <w:sz w:val="18"/>
        </w:rPr>
        <w:t xml:space="preserve">HCRU change was assessed for a subset of adult patients from the main cohort with 12 months of follow-up data available (N = 2,229; Subset </w:t>
      </w:r>
      <w:r w:rsidR="003733EA">
        <w:rPr>
          <w:color w:val="000000" w:themeColor="text1"/>
          <w:sz w:val="18"/>
        </w:rPr>
        <w:t>A</w:t>
      </w:r>
      <w:r w:rsidRPr="003D0D9F">
        <w:rPr>
          <w:color w:val="000000" w:themeColor="text1"/>
          <w:sz w:val="18"/>
        </w:rPr>
        <w:t>).</w:t>
      </w:r>
    </w:p>
    <w:p w14:paraId="4E2E8D98" w14:textId="77777777" w:rsidR="00C74C06" w:rsidRPr="003D0D9F" w:rsidRDefault="00000000" w:rsidP="003D0D9F">
      <w:pPr>
        <w:pStyle w:val="ListParagraph"/>
        <w:numPr>
          <w:ilvl w:val="0"/>
          <w:numId w:val="33"/>
        </w:numPr>
        <w:spacing w:before="0" w:line="240" w:lineRule="auto"/>
        <w:ind w:left="284" w:hanging="425"/>
        <w:rPr>
          <w:color w:val="000000" w:themeColor="text1"/>
          <w:sz w:val="18"/>
        </w:rPr>
      </w:pPr>
      <w:r w:rsidRPr="003D0D9F">
        <w:rPr>
          <w:color w:val="000000" w:themeColor="text1"/>
          <w:sz w:val="18"/>
        </w:rPr>
        <w:t>Baseline refers to a period of Month -6 to Month 0.</w:t>
      </w:r>
    </w:p>
    <w:p w14:paraId="6AFAD855" w14:textId="77777777" w:rsidR="00C74C06" w:rsidRDefault="00C74C06">
      <w:pPr>
        <w:pStyle w:val="Heading1"/>
        <w:sectPr w:rsidR="00C74C06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4A2619" w14:textId="627121D2" w:rsidR="00C74C06" w:rsidRDefault="00000000">
      <w:pPr>
        <w:rPr>
          <w:bCs/>
          <w:color w:val="000000" w:themeColor="text1"/>
        </w:rPr>
      </w:pPr>
      <w:r w:rsidRPr="003D0D9F">
        <w:rPr>
          <w:b/>
          <w:color w:val="000000" w:themeColor="text1"/>
        </w:rPr>
        <w:lastRenderedPageBreak/>
        <w:t xml:space="preserve">Supplemental Table 2. </w:t>
      </w:r>
      <w:r w:rsidRPr="00E75697">
        <w:rPr>
          <w:bCs/>
          <w:color w:val="000000" w:themeColor="text1"/>
        </w:rPr>
        <w:t>Negative binomial model (HCRU)</w:t>
      </w:r>
      <w:r w:rsidRPr="00E75697">
        <w:rPr>
          <w:bCs/>
          <w:color w:val="000000" w:themeColor="text1"/>
          <w:vertAlign w:val="superscript"/>
        </w:rPr>
        <w:t>a</w:t>
      </w:r>
      <w:r w:rsidR="00F53A5A">
        <w:rPr>
          <w:bCs/>
          <w:color w:val="000000" w:themeColor="text1"/>
          <w:vertAlign w:val="superscript"/>
        </w:rPr>
        <w:t xml:space="preserve"> </w:t>
      </w:r>
    </w:p>
    <w:tbl>
      <w:tblPr>
        <w:tblW w:w="10960" w:type="dxa"/>
        <w:tblInd w:w="-600" w:type="dxa"/>
        <w:tblLook w:val="04A0" w:firstRow="1" w:lastRow="0" w:firstColumn="1" w:lastColumn="0" w:noHBand="0" w:noVBand="1"/>
      </w:tblPr>
      <w:tblGrid>
        <w:gridCol w:w="1985"/>
        <w:gridCol w:w="2495"/>
        <w:gridCol w:w="1860"/>
        <w:gridCol w:w="1300"/>
        <w:gridCol w:w="2020"/>
        <w:gridCol w:w="1300"/>
      </w:tblGrid>
      <w:tr w:rsidR="00B05857" w14:paraId="7A6684EA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4A1" w14:textId="77777777" w:rsidR="00B05857" w:rsidRDefault="00B05857" w:rsidP="005218A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D8C9" w14:textId="77777777" w:rsidR="00B05857" w:rsidRDefault="00B05857" w:rsidP="005218A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F57C2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bset B (N = 2,690)</w:t>
            </w:r>
          </w:p>
        </w:tc>
      </w:tr>
      <w:tr w:rsidR="00B05857" w14:paraId="1E1173D2" w14:textId="77777777" w:rsidTr="000E628E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043C" w14:textId="77777777" w:rsidR="00B05857" w:rsidRDefault="00B05857" w:rsidP="005218A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5BF8" w14:textId="77777777" w:rsidR="00B05857" w:rsidRDefault="00B05857" w:rsidP="005218A7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21B2" w14:textId="40165549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nivariate Model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7305" w14:textId="33D2A5AA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ultivariate Model</w:t>
            </w:r>
          </w:p>
        </w:tc>
      </w:tr>
      <w:tr w:rsidR="00B05857" w14:paraId="791B17EF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0A36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A896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15CB5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nadjusted IR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E59E8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D1BB8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djusted IRR </w:t>
            </w:r>
          </w:p>
          <w:p w14:paraId="3F1BDE11" w14:textId="47038FB6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30247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05857" w14:paraId="221CAE05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2A3B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re-index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DD64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e-index HCRU </w:t>
            </w:r>
            <w:proofErr w:type="spellStart"/>
            <w:r>
              <w:rPr>
                <w:color w:val="000000"/>
                <w:sz w:val="18"/>
                <w:szCs w:val="18"/>
              </w:rPr>
              <w:t>rate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3BD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 (1.23 - 1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74C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0D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6 (1.24, 1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CF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1*</w:t>
            </w:r>
          </w:p>
        </w:tc>
      </w:tr>
      <w:tr w:rsidR="00B05857" w14:paraId="59A70A8E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D2F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55F9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F963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(0.99 - 0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333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ABA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6 (0.93, 0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F3A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9*</w:t>
            </w:r>
          </w:p>
        </w:tc>
      </w:tr>
      <w:tr w:rsidR="00B05857" w14:paraId="6462758A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3B9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7DC1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1E05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ference value</w:t>
            </w:r>
          </w:p>
        </w:tc>
      </w:tr>
      <w:tr w:rsidR="00B05857" w14:paraId="22254D92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132A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F88A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AE83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 (0.96 - 1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8C0A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3B2A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4 (0.96, 1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AC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71</w:t>
            </w:r>
          </w:p>
        </w:tc>
      </w:tr>
      <w:tr w:rsidR="00B05857" w14:paraId="632E9CCD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9E61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9586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2EEA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ference value</w:t>
            </w:r>
          </w:p>
        </w:tc>
      </w:tr>
      <w:tr w:rsidR="00B05857" w14:paraId="3897DC5C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3D7E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B629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ck/African Americ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FCE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 (0.92, 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80E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1CF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4 (0.76, 1.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851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61</w:t>
            </w:r>
          </w:p>
        </w:tc>
      </w:tr>
      <w:tr w:rsidR="00B05857" w14:paraId="0F80EEB0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8BD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94F7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7883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 (1.03 - 1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F69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866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3 (0.81, 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45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94</w:t>
            </w:r>
          </w:p>
        </w:tc>
      </w:tr>
      <w:tr w:rsidR="00B05857" w14:paraId="6F73D196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887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1ADD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28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 (0.63 - 0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A80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347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4 (0.76, 0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9E5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1*</w:t>
            </w:r>
          </w:p>
        </w:tc>
      </w:tr>
      <w:tr w:rsidR="00B05857" w14:paraId="17B7FE05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611A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F4CB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DB1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 (1.83 - 2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2A2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DCB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846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3D5DD426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BC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43F9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92C0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 value</w:t>
            </w:r>
          </w:p>
        </w:tc>
      </w:tr>
      <w:tr w:rsidR="00B05857" w14:paraId="4A511C45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8E25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0133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CE09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 (1.08 - 1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ADC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240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E2A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68CB5A94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5E7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5F3E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76B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 (1.18 - 1.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E06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41D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4D1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8785A8A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212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aseline CGI-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25E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d</w:t>
            </w:r>
          </w:p>
        </w:tc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7437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 Value</w:t>
            </w:r>
          </w:p>
        </w:tc>
      </w:tr>
      <w:tr w:rsidR="00B05857" w14:paraId="73757621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4404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05CC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53BA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 (1.17 - 1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E0A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8D6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821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30105C33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B36A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EB35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3A4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 (1.20 - 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908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89F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E3C3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275BEEDB" w14:textId="77777777" w:rsidTr="000E628E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DD861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Psychiatric comorbidities 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at baselin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8DB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 of MD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B0E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 (1.05 - 1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0ED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EC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6 (1.07, 1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D6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1*</w:t>
            </w:r>
          </w:p>
        </w:tc>
      </w:tr>
      <w:tr w:rsidR="00B05857" w14:paraId="6055E709" w14:textId="77777777" w:rsidTr="000E62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1F61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B39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 of AX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E8E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(1.03 - 1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E1D1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E60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4 (0.96, 1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B9F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346</w:t>
            </w:r>
          </w:p>
        </w:tc>
      </w:tr>
      <w:tr w:rsidR="00B05857" w14:paraId="73C98955" w14:textId="77777777" w:rsidTr="000E628E">
        <w:trPr>
          <w:trHeight w:val="5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D27DA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B008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gnosis of </w:t>
            </w:r>
            <w:r>
              <w:rPr>
                <w:color w:val="000000"/>
                <w:sz w:val="18"/>
                <w:szCs w:val="18"/>
              </w:rPr>
              <w:br/>
              <w:t>Mood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1AF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 (1.23 - 1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68F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B3C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2 (1.07, 1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A50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4*</w:t>
            </w:r>
          </w:p>
        </w:tc>
      </w:tr>
      <w:tr w:rsidR="00B05857" w14:paraId="5DB49DB9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92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6538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gnosis of </w:t>
            </w:r>
            <w:r>
              <w:rPr>
                <w:color w:val="000000"/>
                <w:sz w:val="18"/>
                <w:szCs w:val="18"/>
              </w:rPr>
              <w:br/>
              <w:t>Binge Eating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F1F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 (0.91 - 1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0AF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59B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370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003488F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AA0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75D7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gnosis of </w:t>
            </w:r>
            <w:r>
              <w:rPr>
                <w:color w:val="000000"/>
                <w:sz w:val="18"/>
                <w:szCs w:val="18"/>
              </w:rPr>
              <w:br/>
              <w:t>Nicotine Use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66B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 (1.36 - 1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2BE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8B6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52B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450FFD24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843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26C1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gnosis of </w:t>
            </w:r>
            <w:r>
              <w:rPr>
                <w:color w:val="000000"/>
                <w:sz w:val="18"/>
                <w:szCs w:val="18"/>
              </w:rPr>
              <w:br/>
              <w:t>Post-traumatic Stress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60A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 (1.25 - 1.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C1E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845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247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0C2E8B7E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16F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9145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gnosis of </w:t>
            </w:r>
            <w:r>
              <w:rPr>
                <w:color w:val="000000"/>
                <w:sz w:val="18"/>
                <w:szCs w:val="18"/>
              </w:rPr>
              <w:br/>
              <w:t>Substance Use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E81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 (1.56 - 1.8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CD7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8310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D69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76E32A09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276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8BD0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gnosis of </w:t>
            </w:r>
            <w:r>
              <w:rPr>
                <w:color w:val="000000"/>
                <w:sz w:val="18"/>
                <w:szCs w:val="18"/>
              </w:rPr>
              <w:br/>
              <w:t>Conduct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972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 (0.96 - 1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D4C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F56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9C4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475B179E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830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2CDD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 of Impulse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FB6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 (1.07 - 1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14C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F96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63E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E6A6B9F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D08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AE5A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gnosis of </w:t>
            </w:r>
            <w:r>
              <w:rPr>
                <w:color w:val="000000"/>
                <w:sz w:val="18"/>
                <w:szCs w:val="18"/>
              </w:rPr>
              <w:br/>
              <w:t>Dysthymic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9993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 (1.12 - 1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5EF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026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85A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6697B95B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8F73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FCB3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gnosis of </w:t>
            </w:r>
            <w:r>
              <w:rPr>
                <w:color w:val="000000"/>
                <w:sz w:val="18"/>
                <w:szCs w:val="18"/>
              </w:rPr>
              <w:br/>
              <w:t>Schizoaffective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5BA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 (1.99 - 3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326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E65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8FE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07D5B1DD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BE7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807F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iagnosis of </w:t>
            </w:r>
            <w:r>
              <w:rPr>
                <w:color w:val="000000"/>
                <w:sz w:val="18"/>
                <w:szCs w:val="18"/>
              </w:rPr>
              <w:br/>
              <w:t>Personality Disord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861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 (1.41 - 1.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073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4B5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E11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A18BE48" w14:textId="77777777" w:rsidTr="000E628E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511BA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 xml:space="preserve">Other medications prescribed 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at baselin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C704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algesic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B20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 (1.24 - 1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AA2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7EB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29E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6A73134" w14:textId="77777777" w:rsidTr="000E62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8C1AD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C471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dementia drug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FE8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 (0.59 - 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DCA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01C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2CF3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1642462C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A4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BA31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-Parkinson drug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93D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 (0.93 - 1.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4EC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566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4C7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6969DDA2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C58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80B7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convulsant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E0E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 (1.30 - 1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7B8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A47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632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7E4F6D5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EB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7D16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8BD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 (1.14 - 1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583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677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E5A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F9E8C34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27F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4DE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olytic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9AF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 (0.93 - 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687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97B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06E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1E3C2D6A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A13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DF7B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ypical antipsychotic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333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 (1.36 - 1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CF4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C28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E39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628A9AEC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044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667D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notics and sedativ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B5A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 (0.94 - 1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C02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9B19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E79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424F089A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399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E266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thi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3CE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 (0.82 - 1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EED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6DA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542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669FB989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CAC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4B4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stance abuse drug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FED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 (1.17 - 1.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429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757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610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A9EFC6B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B51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9BB5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ical antipsychotic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52D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 (1.29 - 1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8F2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6F3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525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86BCDE4" w14:textId="77777777" w:rsidTr="000E628E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77DB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DHD medication prescribed 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at baselin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BE03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timulant only</w:t>
            </w:r>
          </w:p>
        </w:tc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4E6E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 value</w:t>
            </w:r>
          </w:p>
        </w:tc>
      </w:tr>
      <w:tr w:rsidR="00B05857" w14:paraId="7C724770" w14:textId="77777777" w:rsidTr="000E62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8E4D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FE15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n-stimulant onl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4AD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 (1.48 - 1.8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D50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581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0 (1.04, 1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4F7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1*</w:t>
            </w:r>
          </w:p>
        </w:tc>
      </w:tr>
      <w:tr w:rsidR="00B05857" w14:paraId="08FC26B4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860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9B6C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timulant and non-stimula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791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 (0.85 - 1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498A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4A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6 (0.77, 1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55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</w:t>
            </w:r>
          </w:p>
        </w:tc>
      </w:tr>
      <w:tr w:rsidR="00B05857" w14:paraId="0371CE4A" w14:textId="77777777" w:rsidTr="000E628E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56E6E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timulant ingredients prescribed 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at baselin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3DC9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phetam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4154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(0.85 - 0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104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48B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5A10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7974B566" w14:textId="77777777" w:rsidTr="000E62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A262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579A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ylphenid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8C2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 (0.85 - 1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B2D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F4C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08A6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712DC195" w14:textId="77777777" w:rsidTr="000E62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F5E1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7AE7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afini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B24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 (0.49 - 1.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31A1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B86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ACE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2E73D911" w14:textId="77777777" w:rsidTr="000E628E">
        <w:trPr>
          <w:trHeight w:val="32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867E5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Non-stimulant ingredients prescribed 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at baselin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6BEB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0B43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 (1.28 - 1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CA9A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57C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35D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5299C59D" w14:textId="77777777" w:rsidTr="000E62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3818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BF2C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onid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B548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5 (1.65 - 2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4AC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4993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565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47FDF426" w14:textId="77777777" w:rsidTr="000E628E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EE8BB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3FD3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faci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5F17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 (0.89 - 1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BC3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438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7ED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26958B76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260D" w14:textId="77777777" w:rsidR="00B05857" w:rsidRDefault="00B05857" w:rsidP="005218A7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isease subtyp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AF2B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D46B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 (0.99 - 1.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F7D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E82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C8CF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147D31B1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F4A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E5D46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ominantly hyperacti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2AC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(0.82 - 1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36A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BCBE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A15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B05857" w14:paraId="1EFD43B8" w14:textId="77777777" w:rsidTr="000E628E">
        <w:trPr>
          <w:trHeight w:val="5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17D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347A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ominantly inattentive</w:t>
            </w:r>
          </w:p>
        </w:tc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1930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 value</w:t>
            </w:r>
          </w:p>
        </w:tc>
      </w:tr>
      <w:tr w:rsidR="00B05857" w14:paraId="34203CDC" w14:textId="77777777" w:rsidTr="000E628E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B84A" w14:textId="77777777" w:rsidR="00B05857" w:rsidRDefault="00B05857" w:rsidP="005218A7">
            <w:pPr>
              <w:spacing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F5E7" w14:textId="77777777" w:rsidR="00B05857" w:rsidRDefault="00B05857" w:rsidP="005218A7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84E5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 (1.01 - 1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2732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997C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E83D" w14:textId="77777777" w:rsidR="00B05857" w:rsidRDefault="00B05857" w:rsidP="005218A7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56EF62AE" w14:textId="77777777" w:rsidR="00C74C06" w:rsidRPr="003D0D9F" w:rsidRDefault="00C74C06" w:rsidP="000E628E">
      <w:pPr>
        <w:rPr>
          <w:color w:val="000000" w:themeColor="text1"/>
          <w:sz w:val="18"/>
        </w:rPr>
      </w:pPr>
    </w:p>
    <w:p w14:paraId="38A98FD1" w14:textId="332A43EC" w:rsidR="00C74C06" w:rsidRDefault="00000000">
      <w:pPr>
        <w:ind w:left="-90"/>
        <w:rPr>
          <w:sz w:val="20"/>
        </w:rPr>
      </w:pPr>
      <w:r w:rsidRPr="00C34800">
        <w:rPr>
          <w:b/>
          <w:sz w:val="20"/>
        </w:rPr>
        <w:t>Abbreviations:</w:t>
      </w:r>
      <w:r w:rsidRPr="00C34800">
        <w:rPr>
          <w:sz w:val="20"/>
        </w:rPr>
        <w:t xml:space="preserve"> CI, confidence interval; HCRU, healthcare resource utilization; MDD, major depressive disorder</w:t>
      </w:r>
      <w:r w:rsidR="00B05857">
        <w:rPr>
          <w:sz w:val="20"/>
        </w:rPr>
        <w:t>, AXD, anxiety disorder; IRR, incidence rate ratio.</w:t>
      </w:r>
    </w:p>
    <w:p w14:paraId="5BFF2043" w14:textId="77777777" w:rsidR="00C74C06" w:rsidRDefault="00000000">
      <w:pPr>
        <w:ind w:left="-90"/>
        <w:rPr>
          <w:b/>
          <w:sz w:val="20"/>
        </w:rPr>
      </w:pPr>
      <w:r w:rsidRPr="00C34800">
        <w:rPr>
          <w:b/>
          <w:sz w:val="20"/>
        </w:rPr>
        <w:t>Notes:</w:t>
      </w:r>
    </w:p>
    <w:p w14:paraId="65859449" w14:textId="2C7100B6" w:rsidR="00C74C06" w:rsidRPr="003D0D9F" w:rsidRDefault="00000000" w:rsidP="003D0D9F">
      <w:pPr>
        <w:pStyle w:val="ListParagraph"/>
        <w:numPr>
          <w:ilvl w:val="0"/>
          <w:numId w:val="34"/>
        </w:numPr>
        <w:spacing w:before="0" w:after="0" w:line="240" w:lineRule="auto"/>
        <w:rPr>
          <w:color w:val="000000" w:themeColor="text1"/>
          <w:sz w:val="18"/>
        </w:rPr>
      </w:pPr>
      <w:r w:rsidRPr="003D0D9F">
        <w:rPr>
          <w:color w:val="000000" w:themeColor="text1"/>
          <w:sz w:val="18"/>
        </w:rPr>
        <w:t xml:space="preserve">Association between baseline characteristics and HCRU was assessed for a subset of adult patients from the main cohort with 6 months of follow-up data available (N = 2,690; Subset </w:t>
      </w:r>
      <w:r w:rsidR="003733EA">
        <w:rPr>
          <w:color w:val="000000" w:themeColor="text1"/>
          <w:sz w:val="18"/>
        </w:rPr>
        <w:t>B</w:t>
      </w:r>
      <w:r w:rsidRPr="003D0D9F">
        <w:rPr>
          <w:color w:val="000000" w:themeColor="text1"/>
          <w:sz w:val="18"/>
        </w:rPr>
        <w:t>) to avoid the results being biased by patients who drop out of the study prematurely.</w:t>
      </w:r>
    </w:p>
    <w:p w14:paraId="5096AE94" w14:textId="77777777" w:rsidR="00C74C06" w:rsidRPr="003D0D9F" w:rsidRDefault="00000000" w:rsidP="003D0D9F">
      <w:pPr>
        <w:pStyle w:val="ListParagraph"/>
        <w:numPr>
          <w:ilvl w:val="0"/>
          <w:numId w:val="34"/>
        </w:numPr>
        <w:spacing w:before="0" w:after="0" w:line="240" w:lineRule="auto"/>
        <w:rPr>
          <w:color w:val="000000" w:themeColor="text1"/>
          <w:sz w:val="18"/>
        </w:rPr>
      </w:pPr>
      <w:r w:rsidRPr="003D0D9F">
        <w:rPr>
          <w:color w:val="000000" w:themeColor="text1"/>
          <w:sz w:val="18"/>
        </w:rPr>
        <w:t>Pre-index HCRU rate refers to cumulative composite HCRU rate 3 months before index date: defined as the total number of outpatient and inpatient visits over the 3-month period, normalized to a monthly (30-day) rate and computed on a per-patient basis.</w:t>
      </w:r>
    </w:p>
    <w:p w14:paraId="3FB4397C" w14:textId="77777777" w:rsidR="00C74C06" w:rsidRPr="003D0D9F" w:rsidRDefault="00C74C06">
      <w:pPr>
        <w:rPr>
          <w:color w:val="000000" w:themeColor="text1"/>
          <w:sz w:val="18"/>
        </w:rPr>
      </w:pPr>
    </w:p>
    <w:p w14:paraId="000E1C19" w14:textId="77777777" w:rsidR="00C74C06" w:rsidRDefault="00000000">
      <w:pPr>
        <w:rPr>
          <w:color w:val="000000" w:themeColor="text1"/>
          <w:sz w:val="18"/>
        </w:rPr>
      </w:pPr>
      <w:r w:rsidRPr="003D0D9F">
        <w:rPr>
          <w:color w:val="000000" w:themeColor="text1"/>
          <w:sz w:val="18"/>
        </w:rPr>
        <w:br w:type="page"/>
      </w:r>
    </w:p>
    <w:p w14:paraId="53AD52EE" w14:textId="6BBC8846" w:rsidR="00C2213E" w:rsidRPr="00DA0ADC" w:rsidRDefault="00C2213E" w:rsidP="00C2213E">
      <w:pPr>
        <w:spacing w:line="24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lastRenderedPageBreak/>
        <w:t xml:space="preserve">Supplemental </w:t>
      </w:r>
      <w:r w:rsidRPr="00DA0ADC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3</w:t>
      </w:r>
      <w:r w:rsidRPr="00DA0ADC">
        <w:rPr>
          <w:b/>
          <w:bCs/>
          <w:color w:val="000000" w:themeColor="text1"/>
          <w:lang w:val="en-US"/>
        </w:rPr>
        <w:t>.</w:t>
      </w:r>
      <w:r w:rsidRPr="00DA0ADC">
        <w:rPr>
          <w:color w:val="000000" w:themeColor="text1"/>
          <w:lang w:val="en-US"/>
        </w:rPr>
        <w:t xml:space="preserve"> CGI-S improvement from baseline for patients with baseline CGI-S 4-5 (N = 1,43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551"/>
        <w:gridCol w:w="2125"/>
      </w:tblGrid>
      <w:tr w:rsidR="00C2213E" w:rsidRPr="00C2213E" w14:paraId="5A4EC5A2" w14:textId="77777777" w:rsidTr="00C2213E">
        <w:tc>
          <w:tcPr>
            <w:tcW w:w="2337" w:type="dxa"/>
            <w:shd w:val="clear" w:color="auto" w:fill="auto"/>
          </w:tcPr>
          <w:p w14:paraId="3B535E8F" w14:textId="77777777" w:rsidR="00C2213E" w:rsidRPr="00C2213E" w:rsidRDefault="00C2213E" w:rsidP="00C2213E">
            <w:pPr>
              <w:spacing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GI-S</w:t>
            </w:r>
          </w:p>
        </w:tc>
        <w:tc>
          <w:tcPr>
            <w:tcW w:w="2337" w:type="dxa"/>
            <w:shd w:val="clear" w:color="auto" w:fill="auto"/>
          </w:tcPr>
          <w:p w14:paraId="085F7596" w14:textId="77777777" w:rsidR="00C2213E" w:rsidRPr="00C2213E" w:rsidRDefault="00C2213E" w:rsidP="00C2213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o. of patients</w:t>
            </w:r>
          </w:p>
        </w:tc>
        <w:tc>
          <w:tcPr>
            <w:tcW w:w="2551" w:type="dxa"/>
            <w:shd w:val="clear" w:color="auto" w:fill="auto"/>
          </w:tcPr>
          <w:p w14:paraId="512EA29B" w14:textId="77777777" w:rsidR="00C2213E" w:rsidRPr="00C2213E" w:rsidRDefault="00C2213E" w:rsidP="00C2213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inically meaningful improvement (</w:t>
            </w: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B3"/>
            </w: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 point decrease)</w:t>
            </w:r>
          </w:p>
        </w:tc>
        <w:tc>
          <w:tcPr>
            <w:tcW w:w="2125" w:type="dxa"/>
            <w:shd w:val="clear" w:color="auto" w:fill="auto"/>
          </w:tcPr>
          <w:p w14:paraId="0520E71C" w14:textId="77777777" w:rsidR="00C2213E" w:rsidRPr="00C2213E" w:rsidRDefault="00C2213E" w:rsidP="00C2213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inically substantial improvement (</w:t>
            </w: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B3"/>
            </w: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 point decrease)</w:t>
            </w:r>
          </w:p>
        </w:tc>
      </w:tr>
      <w:tr w:rsidR="00C2213E" w:rsidRPr="00C2213E" w14:paraId="3DA89B70" w14:textId="77777777" w:rsidTr="00C2213E">
        <w:tc>
          <w:tcPr>
            <w:tcW w:w="2337" w:type="dxa"/>
            <w:shd w:val="clear" w:color="auto" w:fill="auto"/>
          </w:tcPr>
          <w:p w14:paraId="1B00B4FD" w14:textId="77777777" w:rsidR="00C2213E" w:rsidRPr="00C2213E" w:rsidRDefault="00C2213E" w:rsidP="00C2213E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Month 0 vs. 3</w:t>
            </w:r>
          </w:p>
        </w:tc>
        <w:tc>
          <w:tcPr>
            <w:tcW w:w="2337" w:type="dxa"/>
            <w:shd w:val="clear" w:color="auto" w:fill="auto"/>
          </w:tcPr>
          <w:p w14:paraId="052C1F49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85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B8F10A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228 (26.6%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A03C4FB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63 (7.4%)</w:t>
            </w:r>
          </w:p>
        </w:tc>
      </w:tr>
      <w:tr w:rsidR="00C2213E" w:rsidRPr="00C2213E" w14:paraId="41185505" w14:textId="77777777" w:rsidTr="00C2213E">
        <w:tc>
          <w:tcPr>
            <w:tcW w:w="2337" w:type="dxa"/>
            <w:shd w:val="clear" w:color="auto" w:fill="auto"/>
          </w:tcPr>
          <w:p w14:paraId="085FF1C1" w14:textId="77777777" w:rsidR="00C2213E" w:rsidRPr="00C2213E" w:rsidRDefault="00C2213E" w:rsidP="00C2213E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Month 0 vs. 6</w:t>
            </w:r>
          </w:p>
        </w:tc>
        <w:tc>
          <w:tcPr>
            <w:tcW w:w="2337" w:type="dxa"/>
            <w:shd w:val="clear" w:color="auto" w:fill="auto"/>
          </w:tcPr>
          <w:p w14:paraId="63CA3953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50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006188A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129 (25.6%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4E85BD8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34 (6.8%)</w:t>
            </w:r>
          </w:p>
        </w:tc>
      </w:tr>
      <w:tr w:rsidR="00C2213E" w:rsidRPr="00C2213E" w14:paraId="3D02B0E4" w14:textId="77777777" w:rsidTr="00C2213E">
        <w:tc>
          <w:tcPr>
            <w:tcW w:w="2337" w:type="dxa"/>
            <w:shd w:val="clear" w:color="auto" w:fill="auto"/>
          </w:tcPr>
          <w:p w14:paraId="5D827BB4" w14:textId="77777777" w:rsidR="00C2213E" w:rsidRPr="00C2213E" w:rsidRDefault="00C2213E" w:rsidP="00C2213E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Month 0 vs. 9</w:t>
            </w:r>
          </w:p>
        </w:tc>
        <w:tc>
          <w:tcPr>
            <w:tcW w:w="2337" w:type="dxa"/>
            <w:shd w:val="clear" w:color="auto" w:fill="auto"/>
          </w:tcPr>
          <w:p w14:paraId="71D08EE4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33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06AD3F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80 (24.2%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03143CC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28 (8.5%)</w:t>
            </w:r>
          </w:p>
        </w:tc>
      </w:tr>
      <w:tr w:rsidR="00C2213E" w:rsidRPr="00C2213E" w14:paraId="6BF9E784" w14:textId="77777777" w:rsidTr="00C2213E">
        <w:tc>
          <w:tcPr>
            <w:tcW w:w="2337" w:type="dxa"/>
            <w:shd w:val="clear" w:color="auto" w:fill="auto"/>
          </w:tcPr>
          <w:p w14:paraId="2B48F51E" w14:textId="77777777" w:rsidR="00C2213E" w:rsidRPr="00C2213E" w:rsidRDefault="00C2213E" w:rsidP="00C2213E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Month 0 vs. 12</w:t>
            </w:r>
          </w:p>
        </w:tc>
        <w:tc>
          <w:tcPr>
            <w:tcW w:w="2337" w:type="dxa"/>
            <w:shd w:val="clear" w:color="auto" w:fill="auto"/>
          </w:tcPr>
          <w:p w14:paraId="28F05505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22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6FA617B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52 (23.1%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E7A7C27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13 (5.8%)</w:t>
            </w:r>
          </w:p>
        </w:tc>
      </w:tr>
    </w:tbl>
    <w:p w14:paraId="6D339CD3" w14:textId="2C05B3AD" w:rsidR="00C2213E" w:rsidRPr="00604502" w:rsidRDefault="00C2213E" w:rsidP="00C2213E">
      <w:pPr>
        <w:rPr>
          <w:color w:val="1F497D" w:themeColor="text2"/>
          <w:lang w:val="en-US"/>
        </w:rPr>
      </w:pPr>
      <w:r w:rsidRPr="00C34800">
        <w:rPr>
          <w:b/>
          <w:sz w:val="20"/>
        </w:rPr>
        <w:t>Abbreviations:</w:t>
      </w:r>
      <w:r w:rsidRPr="00C34800">
        <w:rPr>
          <w:sz w:val="20"/>
        </w:rPr>
        <w:t xml:space="preserve"> CGI-S, Clinical Global Impressions – Severity</w:t>
      </w:r>
      <w:r>
        <w:rPr>
          <w:sz w:val="20"/>
        </w:rPr>
        <w:t>.</w:t>
      </w:r>
    </w:p>
    <w:p w14:paraId="70143DD1" w14:textId="74F416FF" w:rsidR="00C2213E" w:rsidRPr="00DA0ADC" w:rsidRDefault="00C2213E" w:rsidP="00C2213E">
      <w:pPr>
        <w:spacing w:line="24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l </w:t>
      </w:r>
      <w:r w:rsidRPr="00DA0ADC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4</w:t>
      </w:r>
      <w:r w:rsidRPr="00DA0ADC">
        <w:rPr>
          <w:b/>
          <w:bCs/>
          <w:color w:val="000000" w:themeColor="text1"/>
          <w:lang w:val="en-US"/>
        </w:rPr>
        <w:t xml:space="preserve">. </w:t>
      </w:r>
      <w:r w:rsidRPr="00DA0ADC">
        <w:rPr>
          <w:color w:val="000000" w:themeColor="text1"/>
          <w:lang w:val="en-US"/>
        </w:rPr>
        <w:t>CGI-S improvement from baseline for patients with baseline CGI-S 6-7 (N = 11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551"/>
        <w:gridCol w:w="2125"/>
      </w:tblGrid>
      <w:tr w:rsidR="00C2213E" w:rsidRPr="00C2213E" w14:paraId="5763C39A" w14:textId="77777777" w:rsidTr="00C2213E">
        <w:tc>
          <w:tcPr>
            <w:tcW w:w="2337" w:type="dxa"/>
            <w:shd w:val="clear" w:color="auto" w:fill="auto"/>
          </w:tcPr>
          <w:p w14:paraId="53945BCF" w14:textId="77777777" w:rsidR="00C2213E" w:rsidRPr="00C2213E" w:rsidRDefault="00C2213E" w:rsidP="00C2213E">
            <w:pPr>
              <w:spacing w:line="240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GI-S</w:t>
            </w:r>
          </w:p>
        </w:tc>
        <w:tc>
          <w:tcPr>
            <w:tcW w:w="2337" w:type="dxa"/>
            <w:shd w:val="clear" w:color="auto" w:fill="auto"/>
          </w:tcPr>
          <w:p w14:paraId="7D92E8CA" w14:textId="77777777" w:rsidR="00C2213E" w:rsidRPr="00C2213E" w:rsidRDefault="00C2213E" w:rsidP="00C2213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No. of patients</w:t>
            </w:r>
          </w:p>
        </w:tc>
        <w:tc>
          <w:tcPr>
            <w:tcW w:w="2551" w:type="dxa"/>
            <w:shd w:val="clear" w:color="auto" w:fill="auto"/>
          </w:tcPr>
          <w:p w14:paraId="07F9905C" w14:textId="77777777" w:rsidR="00C2213E" w:rsidRPr="00C2213E" w:rsidRDefault="00C2213E" w:rsidP="00C2213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inically meaningful improvement (</w:t>
            </w: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B3"/>
            </w: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 point decrease)</w:t>
            </w:r>
          </w:p>
        </w:tc>
        <w:tc>
          <w:tcPr>
            <w:tcW w:w="2125" w:type="dxa"/>
            <w:shd w:val="clear" w:color="auto" w:fill="auto"/>
          </w:tcPr>
          <w:p w14:paraId="0C23E062" w14:textId="77777777" w:rsidR="00C2213E" w:rsidRPr="00C2213E" w:rsidRDefault="00C2213E" w:rsidP="00C2213E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linically substantial improvement (</w:t>
            </w: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B3"/>
            </w:r>
            <w:r w:rsidRPr="00C2213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 point decrease)</w:t>
            </w:r>
          </w:p>
        </w:tc>
      </w:tr>
      <w:tr w:rsidR="00C2213E" w:rsidRPr="00C2213E" w14:paraId="2E5E12DE" w14:textId="77777777" w:rsidTr="00C2213E">
        <w:tc>
          <w:tcPr>
            <w:tcW w:w="2337" w:type="dxa"/>
            <w:shd w:val="clear" w:color="auto" w:fill="auto"/>
          </w:tcPr>
          <w:p w14:paraId="2953C709" w14:textId="77777777" w:rsidR="00C2213E" w:rsidRPr="00C2213E" w:rsidRDefault="00C2213E" w:rsidP="00C2213E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Month 0 vs. 3</w:t>
            </w:r>
          </w:p>
        </w:tc>
        <w:tc>
          <w:tcPr>
            <w:tcW w:w="2337" w:type="dxa"/>
            <w:shd w:val="clear" w:color="auto" w:fill="auto"/>
          </w:tcPr>
          <w:p w14:paraId="0E0760D1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19DC69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36 (61.0%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729819D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17 (28.8%)</w:t>
            </w:r>
          </w:p>
        </w:tc>
      </w:tr>
      <w:tr w:rsidR="00C2213E" w:rsidRPr="00C2213E" w14:paraId="1901B929" w14:textId="77777777" w:rsidTr="00C2213E">
        <w:tc>
          <w:tcPr>
            <w:tcW w:w="2337" w:type="dxa"/>
            <w:shd w:val="clear" w:color="auto" w:fill="auto"/>
          </w:tcPr>
          <w:p w14:paraId="6A069647" w14:textId="77777777" w:rsidR="00C2213E" w:rsidRPr="00C2213E" w:rsidRDefault="00C2213E" w:rsidP="00C2213E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Month 0 vs. 6</w:t>
            </w:r>
          </w:p>
        </w:tc>
        <w:tc>
          <w:tcPr>
            <w:tcW w:w="2337" w:type="dxa"/>
            <w:shd w:val="clear" w:color="auto" w:fill="auto"/>
          </w:tcPr>
          <w:p w14:paraId="19C01483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8DF9C96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16 (57.1%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5870CC5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11 (39.3%)</w:t>
            </w:r>
          </w:p>
        </w:tc>
      </w:tr>
      <w:tr w:rsidR="00C2213E" w:rsidRPr="00C2213E" w14:paraId="049166FD" w14:textId="77777777" w:rsidTr="00C2213E">
        <w:tc>
          <w:tcPr>
            <w:tcW w:w="2337" w:type="dxa"/>
            <w:shd w:val="clear" w:color="auto" w:fill="auto"/>
          </w:tcPr>
          <w:p w14:paraId="72291A55" w14:textId="77777777" w:rsidR="00C2213E" w:rsidRPr="00C2213E" w:rsidRDefault="00C2213E" w:rsidP="00C2213E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Month 0 vs. 9</w:t>
            </w:r>
          </w:p>
        </w:tc>
        <w:tc>
          <w:tcPr>
            <w:tcW w:w="2337" w:type="dxa"/>
            <w:shd w:val="clear" w:color="auto" w:fill="auto"/>
          </w:tcPr>
          <w:p w14:paraId="2DE410D0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65BEA0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17 (73.9%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74EC967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11 (47.8%)</w:t>
            </w:r>
          </w:p>
        </w:tc>
      </w:tr>
      <w:tr w:rsidR="00C2213E" w:rsidRPr="00C2213E" w14:paraId="14081F3C" w14:textId="77777777" w:rsidTr="00C2213E">
        <w:tc>
          <w:tcPr>
            <w:tcW w:w="2337" w:type="dxa"/>
            <w:shd w:val="clear" w:color="auto" w:fill="auto"/>
          </w:tcPr>
          <w:p w14:paraId="5928A0F8" w14:textId="77777777" w:rsidR="00C2213E" w:rsidRPr="00C2213E" w:rsidRDefault="00C2213E" w:rsidP="00C2213E">
            <w:pPr>
              <w:spacing w:line="24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Month 0 vs. 12</w:t>
            </w:r>
          </w:p>
        </w:tc>
        <w:tc>
          <w:tcPr>
            <w:tcW w:w="2337" w:type="dxa"/>
            <w:shd w:val="clear" w:color="auto" w:fill="auto"/>
          </w:tcPr>
          <w:p w14:paraId="06B4389E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ECB5CD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10 (62.5%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6076059" w14:textId="77777777" w:rsidR="00C2213E" w:rsidRPr="00C2213E" w:rsidRDefault="00C2213E" w:rsidP="00C2213E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2213E">
              <w:rPr>
                <w:color w:val="000000" w:themeColor="text1"/>
                <w:sz w:val="18"/>
                <w:szCs w:val="18"/>
              </w:rPr>
              <w:t>6 (37.5%)</w:t>
            </w:r>
          </w:p>
        </w:tc>
      </w:tr>
    </w:tbl>
    <w:p w14:paraId="16A2FFAA" w14:textId="086D76B7" w:rsidR="00C2213E" w:rsidRPr="00604502" w:rsidRDefault="00C2213E" w:rsidP="00C2213E">
      <w:pPr>
        <w:rPr>
          <w:color w:val="1F497D" w:themeColor="text2"/>
          <w:lang w:val="en-US"/>
        </w:rPr>
      </w:pPr>
      <w:r w:rsidRPr="00C34800">
        <w:rPr>
          <w:b/>
          <w:sz w:val="20"/>
        </w:rPr>
        <w:t>Abbreviations:</w:t>
      </w:r>
      <w:r w:rsidRPr="00C34800">
        <w:rPr>
          <w:sz w:val="20"/>
        </w:rPr>
        <w:t xml:space="preserve"> CGI-S, Clinical Global Impressions – Severity</w:t>
      </w:r>
      <w:r>
        <w:rPr>
          <w:sz w:val="20"/>
        </w:rPr>
        <w:t>.</w:t>
      </w:r>
    </w:p>
    <w:p w14:paraId="2A97C989" w14:textId="77777777" w:rsidR="00C2213E" w:rsidRDefault="00C2213E">
      <w:pPr>
        <w:rPr>
          <w:color w:val="000000" w:themeColor="text1"/>
          <w:sz w:val="18"/>
        </w:rPr>
      </w:pPr>
    </w:p>
    <w:p w14:paraId="61A10753" w14:textId="77777777" w:rsidR="00C2213E" w:rsidRPr="003D0D9F" w:rsidRDefault="00C2213E">
      <w:pPr>
        <w:rPr>
          <w:color w:val="000000" w:themeColor="text1"/>
          <w:sz w:val="18"/>
        </w:rPr>
      </w:pPr>
    </w:p>
    <w:p w14:paraId="33A44787" w14:textId="77777777" w:rsidR="00C2213E" w:rsidRDefault="00C2213E" w:rsidP="00E75697">
      <w:pPr>
        <w:ind w:left="-90"/>
        <w:rPr>
          <w:b/>
          <w:color w:val="000000" w:themeColor="text1"/>
        </w:rPr>
        <w:sectPr w:rsidR="00C2213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589A96" w14:textId="6340CAC3" w:rsidR="00C74C06" w:rsidRPr="003D0D9F" w:rsidRDefault="00000000" w:rsidP="00E75697">
      <w:pPr>
        <w:ind w:left="-90"/>
        <w:rPr>
          <w:b/>
          <w:color w:val="000000" w:themeColor="text1"/>
        </w:rPr>
      </w:pPr>
      <w:r w:rsidRPr="003D0D9F">
        <w:rPr>
          <w:b/>
          <w:color w:val="000000" w:themeColor="text1"/>
        </w:rPr>
        <w:lastRenderedPageBreak/>
        <w:t xml:space="preserve">Supplementary Table </w:t>
      </w:r>
      <w:r w:rsidR="00C2213E">
        <w:rPr>
          <w:b/>
          <w:color w:val="000000" w:themeColor="text1"/>
        </w:rPr>
        <w:t>5</w:t>
      </w:r>
      <w:r w:rsidRPr="003D0D9F">
        <w:rPr>
          <w:b/>
          <w:color w:val="000000" w:themeColor="text1"/>
        </w:rPr>
        <w:t xml:space="preserve">. </w:t>
      </w:r>
      <w:r w:rsidRPr="003D0D9F">
        <w:rPr>
          <w:color w:val="000000" w:themeColor="text1"/>
        </w:rPr>
        <w:t>Random effects estimates for CGI-S change</w:t>
      </w:r>
    </w:p>
    <w:tbl>
      <w:tblPr>
        <w:tblW w:w="10212" w:type="dxa"/>
        <w:tblInd w:w="-5" w:type="dxa"/>
        <w:tblLook w:val="04A0" w:firstRow="1" w:lastRow="0" w:firstColumn="1" w:lastColumn="0" w:noHBand="0" w:noVBand="1"/>
      </w:tblPr>
      <w:tblGrid>
        <w:gridCol w:w="1849"/>
        <w:gridCol w:w="1559"/>
        <w:gridCol w:w="2268"/>
        <w:gridCol w:w="2268"/>
        <w:gridCol w:w="2268"/>
      </w:tblGrid>
      <w:tr w:rsidR="00C74C06" w14:paraId="509BFBFD" w14:textId="77777777" w:rsidTr="00040B6D">
        <w:trPr>
          <w:trHeight w:val="320"/>
        </w:trPr>
        <w:tc>
          <w:tcPr>
            <w:tcW w:w="184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2F4C7A" w14:textId="77777777" w:rsidR="00C74C06" w:rsidRPr="00F7522D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Random effect 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95BF95" w14:textId="77777777" w:rsidR="00C74C06" w:rsidRPr="00F7522D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Value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39A1B" w14:textId="77777777" w:rsidR="00C74C06" w:rsidRPr="00F7522D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Effect Estimate (95% CI)</w:t>
            </w:r>
          </w:p>
        </w:tc>
      </w:tr>
      <w:tr w:rsidR="003D0D9F" w14:paraId="29D0025F" w14:textId="77777777" w:rsidTr="00040B6D">
        <w:trPr>
          <w:trHeight w:val="320"/>
        </w:trPr>
        <w:tc>
          <w:tcPr>
            <w:tcW w:w="1849" w:type="dxa"/>
            <w:vMerge/>
            <w:shd w:val="clear" w:color="auto" w:fill="auto"/>
          </w:tcPr>
          <w:p w14:paraId="0B1EEE42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CA7092F" w14:textId="77777777" w:rsidR="00C74C06" w:rsidRPr="00F7522D" w:rsidRDefault="00C74C06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8142E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4-6 month</w:t>
            </w:r>
            <w:r w:rsidRPr="003D0D9F">
              <w:rPr>
                <w:b/>
                <w:color w:val="000000" w:themeColor="text1"/>
                <w:sz w:val="18"/>
              </w:rPr>
              <w:br/>
              <w:t>(n=1,730)</w:t>
            </w:r>
            <w:r w:rsidRPr="003D0D9F">
              <w:rPr>
                <w:b/>
                <w:color w:val="000000" w:themeColor="text1"/>
                <w:sz w:val="18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B2D30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7-9 month</w:t>
            </w:r>
            <w:r w:rsidRPr="003D0D9F">
              <w:rPr>
                <w:b/>
                <w:color w:val="000000" w:themeColor="text1"/>
                <w:sz w:val="18"/>
              </w:rPr>
              <w:br/>
              <w:t>(n=1,473)</w:t>
            </w:r>
            <w:r w:rsidRPr="003D0D9F">
              <w:rPr>
                <w:b/>
                <w:color w:val="000000" w:themeColor="text1"/>
                <w:sz w:val="18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1434F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10-12 month</w:t>
            </w:r>
            <w:r w:rsidRPr="003D0D9F">
              <w:rPr>
                <w:b/>
                <w:color w:val="000000" w:themeColor="text1"/>
                <w:sz w:val="18"/>
              </w:rPr>
              <w:br/>
              <w:t>(n=1,309)</w:t>
            </w:r>
            <w:r w:rsidRPr="003D0D9F">
              <w:rPr>
                <w:b/>
                <w:color w:val="000000" w:themeColor="text1"/>
                <w:sz w:val="18"/>
                <w:vertAlign w:val="superscript"/>
              </w:rPr>
              <w:t>b</w:t>
            </w:r>
          </w:p>
        </w:tc>
      </w:tr>
      <w:tr w:rsidR="003D0D9F" w14:paraId="7D63D9CD" w14:textId="77777777" w:rsidTr="00040B6D">
        <w:trPr>
          <w:trHeight w:val="320"/>
        </w:trPr>
        <w:tc>
          <w:tcPr>
            <w:tcW w:w="1849" w:type="dxa"/>
            <w:vMerge w:val="restart"/>
            <w:shd w:val="clear" w:color="auto" w:fill="auto"/>
            <w:vAlign w:val="center"/>
          </w:tcPr>
          <w:p w14:paraId="2BF7B3BB" w14:textId="77777777" w:rsidR="00C74C06" w:rsidRPr="003D0D9F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  <w:vertAlign w:val="superscript"/>
              </w:rPr>
            </w:pPr>
            <w:r w:rsidRPr="003D0D9F">
              <w:rPr>
                <w:b/>
                <w:color w:val="000000" w:themeColor="text1"/>
                <w:sz w:val="18"/>
              </w:rPr>
              <w:t>Baseline CGI-S</w:t>
            </w:r>
            <w:r w:rsidRPr="003D0D9F">
              <w:rPr>
                <w:b/>
                <w:color w:val="000000" w:themeColor="text1"/>
                <w:sz w:val="18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B6CFC5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D934D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1.08 (1.04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1.1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8EFE6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1.34 (1.30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1.3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83F5D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1.32 (1.27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1.36)</w:t>
            </w:r>
          </w:p>
        </w:tc>
      </w:tr>
      <w:tr w:rsidR="003D0D9F" w14:paraId="1A8B2E65" w14:textId="77777777" w:rsidTr="00040B6D">
        <w:trPr>
          <w:trHeight w:val="320"/>
        </w:trPr>
        <w:tc>
          <w:tcPr>
            <w:tcW w:w="1849" w:type="dxa"/>
            <w:vMerge/>
            <w:shd w:val="clear" w:color="auto" w:fill="auto"/>
          </w:tcPr>
          <w:p w14:paraId="7AA799F6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CA6263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2D38B9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49 (0.46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5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E5D2FF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47 (0.43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5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DC468C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56 (0.52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60)</w:t>
            </w:r>
          </w:p>
        </w:tc>
      </w:tr>
      <w:tr w:rsidR="003D0D9F" w14:paraId="69A591DE" w14:textId="77777777" w:rsidTr="00040B6D">
        <w:trPr>
          <w:trHeight w:val="320"/>
        </w:trPr>
        <w:tc>
          <w:tcPr>
            <w:tcW w:w="1849" w:type="dxa"/>
            <w:vMerge/>
            <w:shd w:val="clear" w:color="auto" w:fill="auto"/>
          </w:tcPr>
          <w:p w14:paraId="687FA1BF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6CFA0D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C17A26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5 (0.11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77CAD6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3 (-0.01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AD5513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1 (-0.03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5)</w:t>
            </w:r>
          </w:p>
        </w:tc>
      </w:tr>
      <w:tr w:rsidR="003D0D9F" w14:paraId="29B81204" w14:textId="77777777" w:rsidTr="00040B6D">
        <w:trPr>
          <w:trHeight w:val="320"/>
        </w:trPr>
        <w:tc>
          <w:tcPr>
            <w:tcW w:w="1849" w:type="dxa"/>
            <w:vMerge/>
            <w:shd w:val="clear" w:color="auto" w:fill="auto"/>
          </w:tcPr>
          <w:p w14:paraId="0FD9D4EF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CA7BCA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FBB93F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13 (-0.17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1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FE5696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23 (–0.27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1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4CBB3E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23 (–0.27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19)</w:t>
            </w:r>
          </w:p>
        </w:tc>
      </w:tr>
      <w:tr w:rsidR="003D0D9F" w14:paraId="546FD9FA" w14:textId="77777777" w:rsidTr="00040B6D">
        <w:trPr>
          <w:trHeight w:val="320"/>
        </w:trPr>
        <w:tc>
          <w:tcPr>
            <w:tcW w:w="1849" w:type="dxa"/>
            <w:vMerge/>
            <w:shd w:val="clear" w:color="auto" w:fill="auto"/>
          </w:tcPr>
          <w:p w14:paraId="1597EACA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16F7DE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2FA0C5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43 (-0.46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3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3763FC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58 (–0.62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5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038771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50 (–0.54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46)</w:t>
            </w:r>
          </w:p>
        </w:tc>
      </w:tr>
      <w:tr w:rsidR="003D0D9F" w14:paraId="4A986555" w14:textId="77777777" w:rsidTr="00040B6D">
        <w:trPr>
          <w:trHeight w:val="320"/>
        </w:trPr>
        <w:tc>
          <w:tcPr>
            <w:tcW w:w="1849" w:type="dxa"/>
            <w:vMerge/>
            <w:shd w:val="clear" w:color="auto" w:fill="auto"/>
          </w:tcPr>
          <w:p w14:paraId="620A30F9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05A28A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39590E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88 (-0.92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8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1A4E86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98 (–1.02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93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431564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1.20 (–1.25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1.16)</w:t>
            </w:r>
          </w:p>
        </w:tc>
      </w:tr>
      <w:tr w:rsidR="003D0D9F" w14:paraId="1595F6B0" w14:textId="77777777" w:rsidTr="00040B6D">
        <w:trPr>
          <w:trHeight w:val="320"/>
        </w:trPr>
        <w:tc>
          <w:tcPr>
            <w:tcW w:w="18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745D12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36AA9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F972F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13 (-0.19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0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7ABFC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21 (–0.28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0.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DA814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3 (0.05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20)</w:t>
            </w:r>
          </w:p>
        </w:tc>
      </w:tr>
    </w:tbl>
    <w:p w14:paraId="3525754F" w14:textId="77777777" w:rsidR="00C74C06" w:rsidRDefault="00000000">
      <w:pPr>
        <w:ind w:left="-90"/>
        <w:rPr>
          <w:sz w:val="20"/>
        </w:rPr>
      </w:pPr>
      <w:r w:rsidRPr="00C34800">
        <w:rPr>
          <w:b/>
          <w:sz w:val="20"/>
        </w:rPr>
        <w:t>Abbreviations:</w:t>
      </w:r>
      <w:r w:rsidRPr="00C34800">
        <w:rPr>
          <w:sz w:val="20"/>
        </w:rPr>
        <w:t xml:space="preserve"> CGI-S, Clinical Global Impressions – Severity; CI, confidence interval.</w:t>
      </w:r>
    </w:p>
    <w:p w14:paraId="79123A74" w14:textId="77777777" w:rsidR="00C74C06" w:rsidRDefault="00000000">
      <w:pPr>
        <w:ind w:left="-90"/>
        <w:rPr>
          <w:b/>
          <w:sz w:val="20"/>
        </w:rPr>
      </w:pPr>
      <w:r w:rsidRPr="00C34800">
        <w:rPr>
          <w:b/>
          <w:sz w:val="20"/>
        </w:rPr>
        <w:t>Notes:</w:t>
      </w:r>
    </w:p>
    <w:p w14:paraId="4B595D6A" w14:textId="77777777" w:rsidR="00C74C06" w:rsidRPr="003D0D9F" w:rsidRDefault="00000000" w:rsidP="003D0D9F">
      <w:pPr>
        <w:pStyle w:val="ListParagraph"/>
        <w:numPr>
          <w:ilvl w:val="4"/>
          <w:numId w:val="24"/>
        </w:numPr>
        <w:spacing w:before="0" w:after="120" w:line="240" w:lineRule="auto"/>
        <w:ind w:left="426"/>
        <w:jc w:val="both"/>
        <w:rPr>
          <w:color w:val="000000" w:themeColor="text1"/>
          <w:sz w:val="18"/>
        </w:rPr>
      </w:pPr>
      <w:r w:rsidRPr="003D0D9F">
        <w:rPr>
          <w:color w:val="000000" w:themeColor="text1"/>
          <w:sz w:val="18"/>
        </w:rPr>
        <w:t>Positive effect estimates are associated with less improvement (or worsening) in clinical severity, whereas negative effect estimates are associated with more improvement (or less worsening) in clinical severity</w:t>
      </w:r>
    </w:p>
    <w:p w14:paraId="3E618D4A" w14:textId="77777777" w:rsidR="00C74C06" w:rsidRDefault="00C74C06"/>
    <w:p w14:paraId="3F762B4C" w14:textId="77777777" w:rsidR="00C74C06" w:rsidRDefault="00C74C06">
      <w:pPr>
        <w:pStyle w:val="Heading1"/>
        <w:sectPr w:rsidR="00C74C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67CD2A" w14:textId="35DED20D" w:rsidR="00C74C06" w:rsidRPr="003D0D9F" w:rsidRDefault="00000000" w:rsidP="00E75697">
      <w:pPr>
        <w:ind w:left="-90"/>
        <w:rPr>
          <w:b/>
          <w:color w:val="000000" w:themeColor="text1"/>
        </w:rPr>
      </w:pPr>
      <w:r w:rsidRPr="003D0D9F">
        <w:rPr>
          <w:b/>
          <w:color w:val="000000" w:themeColor="text1"/>
        </w:rPr>
        <w:lastRenderedPageBreak/>
        <w:t xml:space="preserve">Supplemental Table </w:t>
      </w:r>
      <w:r w:rsidR="00C2213E">
        <w:rPr>
          <w:b/>
          <w:color w:val="000000" w:themeColor="text1"/>
        </w:rPr>
        <w:t>6</w:t>
      </w:r>
      <w:r w:rsidRPr="003D0D9F">
        <w:rPr>
          <w:b/>
          <w:color w:val="000000" w:themeColor="text1"/>
        </w:rPr>
        <w:t xml:space="preserve">. </w:t>
      </w:r>
      <w:r w:rsidRPr="003D0D9F">
        <w:rPr>
          <w:color w:val="000000" w:themeColor="text1"/>
        </w:rPr>
        <w:t>Fixed effects estimates for CGI-S change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1156"/>
        <w:gridCol w:w="1559"/>
        <w:gridCol w:w="1669"/>
        <w:gridCol w:w="856"/>
        <w:gridCol w:w="1520"/>
        <w:gridCol w:w="890"/>
        <w:gridCol w:w="1570"/>
        <w:gridCol w:w="840"/>
      </w:tblGrid>
      <w:tr w:rsidR="00C74C06" w14:paraId="2985EE50" w14:textId="77777777" w:rsidTr="00040B6D">
        <w:trPr>
          <w:trHeight w:val="320"/>
        </w:trPr>
        <w:tc>
          <w:tcPr>
            <w:tcW w:w="11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03693D5" w14:textId="77777777" w:rsidR="00C74C06" w:rsidRPr="00F7522D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Fixed effect 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D22879" w14:textId="77777777" w:rsidR="00C74C06" w:rsidRPr="00F7522D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Value</w:t>
            </w:r>
          </w:p>
        </w:tc>
        <w:tc>
          <w:tcPr>
            <w:tcW w:w="734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7787B" w14:textId="77777777" w:rsidR="00C74C06" w:rsidRPr="00F7522D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Effect Estimate (95% CI)</w:t>
            </w:r>
          </w:p>
        </w:tc>
      </w:tr>
      <w:tr w:rsidR="003D0D9F" w14:paraId="30666361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  <w:vAlign w:val="center"/>
          </w:tcPr>
          <w:p w14:paraId="12142EA2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2B4DBFD7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55D6A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4-6 month</w:t>
            </w:r>
            <w:r w:rsidRPr="003D0D9F">
              <w:rPr>
                <w:b/>
                <w:color w:val="000000" w:themeColor="text1"/>
                <w:sz w:val="18"/>
              </w:rPr>
              <w:br/>
              <w:t>(N = 1,730)</w:t>
            </w:r>
            <w:r w:rsidRPr="003D0D9F">
              <w:rPr>
                <w:b/>
                <w:color w:val="000000" w:themeColor="text1"/>
                <w:sz w:val="18"/>
                <w:vertAlign w:val="superscript"/>
              </w:rPr>
              <w:t>b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DA233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p-valu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42736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7-9 month</w:t>
            </w:r>
            <w:r w:rsidRPr="003D0D9F">
              <w:rPr>
                <w:b/>
                <w:color w:val="000000" w:themeColor="text1"/>
                <w:sz w:val="18"/>
              </w:rPr>
              <w:br/>
              <w:t>(N = 1,473)</w:t>
            </w:r>
            <w:r w:rsidRPr="003D0D9F">
              <w:rPr>
                <w:b/>
                <w:color w:val="000000" w:themeColor="text1"/>
                <w:sz w:val="18"/>
                <w:vertAlign w:val="superscript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134A9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p-value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DFC67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10-12 month</w:t>
            </w:r>
            <w:r w:rsidRPr="003D0D9F">
              <w:rPr>
                <w:b/>
                <w:color w:val="000000" w:themeColor="text1"/>
                <w:sz w:val="18"/>
              </w:rPr>
              <w:br/>
              <w:t>(N = 1,309)</w:t>
            </w:r>
            <w:r w:rsidRPr="003D0D9F">
              <w:rPr>
                <w:b/>
                <w:color w:val="000000" w:themeColor="text1"/>
                <w:sz w:val="18"/>
                <w:vertAlign w:val="superscript"/>
              </w:rPr>
              <w:t>b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8E06D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p-value</w:t>
            </w:r>
          </w:p>
        </w:tc>
      </w:tr>
      <w:tr w:rsidR="00C74C06" w14:paraId="5456CC2A" w14:textId="77777777" w:rsidTr="00040B6D">
        <w:trPr>
          <w:trHeight w:val="320"/>
        </w:trPr>
        <w:tc>
          <w:tcPr>
            <w:tcW w:w="1156" w:type="dxa"/>
            <w:vMerge w:val="restart"/>
            <w:shd w:val="clear" w:color="auto" w:fill="auto"/>
            <w:noWrap/>
          </w:tcPr>
          <w:p w14:paraId="62FF5967" w14:textId="77777777" w:rsidR="00C74C06" w:rsidRPr="00F7522D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Treatment chang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15A419" w14:textId="77777777" w:rsidR="00C74C06" w:rsidRPr="00F7522D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No change</w:t>
            </w:r>
          </w:p>
        </w:tc>
        <w:tc>
          <w:tcPr>
            <w:tcW w:w="7345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5518F" w14:textId="77777777" w:rsidR="00C74C06" w:rsidRPr="00F7522D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Reference value</w:t>
            </w:r>
          </w:p>
        </w:tc>
      </w:tr>
      <w:tr w:rsidR="003D0D9F" w14:paraId="61DBBFA3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</w:tcPr>
          <w:p w14:paraId="20E352B5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E8AF5D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1 change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89C52CF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4 (–0.09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6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021A8BD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571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65336D3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02 (–0.14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9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16B002A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694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0F217FC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7 (–0.05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9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28EF863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245</w:t>
            </w:r>
          </w:p>
        </w:tc>
      </w:tr>
      <w:tr w:rsidR="003D0D9F" w14:paraId="7ED52470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</w:tcPr>
          <w:p w14:paraId="4653A99B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9E6D89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2 changes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2DCEC85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8 (–0.17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53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06A9CA8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309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508B9EA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6 (–0.09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4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5AD11A87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219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2F382B0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3 (–0.23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28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2E96503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835</w:t>
            </w:r>
          </w:p>
        </w:tc>
      </w:tr>
      <w:tr w:rsidR="003D0D9F" w14:paraId="4F5AC0F8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</w:tcPr>
          <w:p w14:paraId="51E3E2BC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7E1E7D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3 or more changes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764733C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21 (–2.05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1.62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3A585C3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819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0094FD3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19 (–0.62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25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0481E28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395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9B9A978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7 (–0.15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49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2A71844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296</w:t>
            </w:r>
          </w:p>
        </w:tc>
      </w:tr>
      <w:tr w:rsidR="003D0D9F" w14:paraId="7EC065BF" w14:textId="77777777" w:rsidTr="00040B6D">
        <w:trPr>
          <w:trHeight w:val="320"/>
        </w:trPr>
        <w:tc>
          <w:tcPr>
            <w:tcW w:w="1156" w:type="dxa"/>
            <w:shd w:val="clear" w:color="auto" w:fill="auto"/>
            <w:noWrap/>
          </w:tcPr>
          <w:p w14:paraId="67A9C2E2" w14:textId="77777777" w:rsidR="00C74C06" w:rsidRPr="003D0D9F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Ag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A63B4E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 xml:space="preserve">10 </w:t>
            </w:r>
            <w:proofErr w:type="spellStart"/>
            <w:r w:rsidRPr="003D0D9F">
              <w:rPr>
                <w:color w:val="000000" w:themeColor="text1"/>
                <w:sz w:val="18"/>
              </w:rPr>
              <w:t>years</w:t>
            </w:r>
            <w:r w:rsidRPr="003D0D9F">
              <w:rPr>
                <w:color w:val="000000" w:themeColor="text1"/>
                <w:sz w:val="18"/>
                <w:vertAlign w:val="superscript"/>
              </w:rPr>
              <w:t>c</w:t>
            </w:r>
            <w:proofErr w:type="spellEnd"/>
          </w:p>
        </w:tc>
        <w:tc>
          <w:tcPr>
            <w:tcW w:w="1669" w:type="dxa"/>
            <w:shd w:val="clear" w:color="auto" w:fill="auto"/>
            <w:vAlign w:val="center"/>
          </w:tcPr>
          <w:p w14:paraId="623E0C0E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2 (–0.02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6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1616482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261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0598687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1 (–0.03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5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558A9E78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629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1EE3421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3 (–0.01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7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A529F91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62</w:t>
            </w:r>
          </w:p>
        </w:tc>
      </w:tr>
      <w:tr w:rsidR="00C74C06" w14:paraId="7C71B592" w14:textId="77777777" w:rsidTr="00040B6D">
        <w:trPr>
          <w:trHeight w:val="320"/>
        </w:trPr>
        <w:tc>
          <w:tcPr>
            <w:tcW w:w="1156" w:type="dxa"/>
            <w:vMerge w:val="restart"/>
            <w:shd w:val="clear" w:color="auto" w:fill="auto"/>
            <w:noWrap/>
            <w:hideMark/>
          </w:tcPr>
          <w:p w14:paraId="360C5C0E" w14:textId="77777777" w:rsidR="00C74C06" w:rsidRPr="00F7522D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344EBE" w14:textId="77777777" w:rsidR="00C74C06" w:rsidRPr="00F7522D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7345" w:type="dxa"/>
            <w:gridSpan w:val="6"/>
            <w:shd w:val="clear" w:color="auto" w:fill="auto"/>
            <w:vAlign w:val="center"/>
          </w:tcPr>
          <w:p w14:paraId="58BD97B4" w14:textId="77777777" w:rsidR="00C74C06" w:rsidRPr="00F7522D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Reference value</w:t>
            </w:r>
          </w:p>
        </w:tc>
      </w:tr>
      <w:tr w:rsidR="003D0D9F" w14:paraId="7700B626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  <w:hideMark/>
          </w:tcPr>
          <w:p w14:paraId="314F926F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B1717B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65B6EA0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05 (–0.14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4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CAFBC06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287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CCD3275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08 (–0.18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1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57158B25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93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087DFB5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07 (–0.18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4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79E17B8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216</w:t>
            </w:r>
          </w:p>
        </w:tc>
      </w:tr>
      <w:tr w:rsidR="00C74C06" w14:paraId="3EACC12C" w14:textId="77777777" w:rsidTr="00040B6D">
        <w:trPr>
          <w:trHeight w:val="320"/>
        </w:trPr>
        <w:tc>
          <w:tcPr>
            <w:tcW w:w="1156" w:type="dxa"/>
            <w:vMerge w:val="restart"/>
            <w:shd w:val="clear" w:color="auto" w:fill="auto"/>
            <w:noWrap/>
            <w:hideMark/>
          </w:tcPr>
          <w:p w14:paraId="7158B481" w14:textId="77777777" w:rsidR="00C74C06" w:rsidRPr="00F7522D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Ra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11BDDC" w14:textId="77777777" w:rsidR="00C74C06" w:rsidRPr="00F7522D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7345" w:type="dxa"/>
            <w:gridSpan w:val="6"/>
            <w:shd w:val="clear" w:color="auto" w:fill="auto"/>
            <w:vAlign w:val="center"/>
          </w:tcPr>
          <w:p w14:paraId="0AAD8AA6" w14:textId="77777777" w:rsidR="00C74C06" w:rsidRPr="00F7522D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Reference value</w:t>
            </w:r>
          </w:p>
        </w:tc>
      </w:tr>
      <w:tr w:rsidR="003D0D9F" w14:paraId="4C7B3F98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  <w:hideMark/>
          </w:tcPr>
          <w:p w14:paraId="047B77AD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AACE4A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Black/African American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6B8A754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01 (–0.24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21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4F80F12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902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0B66D8F2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10 (–0.36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7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039D6042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471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47827B20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26 (–0.55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3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3BA4879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76</w:t>
            </w:r>
          </w:p>
        </w:tc>
      </w:tr>
      <w:tr w:rsidR="003D0D9F" w14:paraId="1A870F43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</w:tcPr>
          <w:p w14:paraId="2F438AF4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367939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proofErr w:type="spellStart"/>
            <w:r w:rsidRPr="003D0D9F">
              <w:rPr>
                <w:color w:val="000000" w:themeColor="text1"/>
                <w:sz w:val="18"/>
              </w:rPr>
              <w:t>Others</w:t>
            </w:r>
            <w:r w:rsidRPr="003D0D9F">
              <w:rPr>
                <w:color w:val="000000" w:themeColor="text1"/>
                <w:sz w:val="18"/>
                <w:vertAlign w:val="superscript"/>
              </w:rPr>
              <w:t>d</w:t>
            </w:r>
            <w:proofErr w:type="spellEnd"/>
          </w:p>
        </w:tc>
        <w:tc>
          <w:tcPr>
            <w:tcW w:w="1669" w:type="dxa"/>
            <w:shd w:val="clear" w:color="auto" w:fill="auto"/>
            <w:vAlign w:val="center"/>
          </w:tcPr>
          <w:p w14:paraId="3DD55D98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28 (–0.02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58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D745A8C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65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3C28DE5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9 (–0.15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53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9CA4649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273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FF72BEB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4 (–0.27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55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85CC88F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507</w:t>
            </w:r>
          </w:p>
        </w:tc>
      </w:tr>
      <w:tr w:rsidR="003D0D9F" w14:paraId="4C87B7C7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</w:tcPr>
          <w:p w14:paraId="4A6133D0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0D8E6E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Unknown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91DB999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00 (–0.11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0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465FFCB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952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812E717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2 (–0.09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4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83816C1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722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ACDA2D6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07 (–0.20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6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DECB27A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297</w:t>
            </w:r>
          </w:p>
        </w:tc>
      </w:tr>
      <w:tr w:rsidR="003D0D9F" w14:paraId="199F1B76" w14:textId="77777777" w:rsidTr="00040B6D">
        <w:trPr>
          <w:trHeight w:val="320"/>
        </w:trPr>
        <w:tc>
          <w:tcPr>
            <w:tcW w:w="1156" w:type="dxa"/>
            <w:vMerge w:val="restart"/>
            <w:shd w:val="clear" w:color="auto" w:fill="auto"/>
            <w:noWrap/>
          </w:tcPr>
          <w:p w14:paraId="0DA235BF" w14:textId="77777777" w:rsidR="00C74C06" w:rsidRPr="003D0D9F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Baseline comorbid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F49BCF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MDD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D0A0940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00 (–0.09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09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511A6CE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959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138FC69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7 (–0.03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7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72381E3C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82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DECD8AF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8 (–0.03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9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32419934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171</w:t>
            </w:r>
          </w:p>
        </w:tc>
      </w:tr>
      <w:tr w:rsidR="003D0D9F" w14:paraId="7CD546CE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  <w:hideMark/>
          </w:tcPr>
          <w:p w14:paraId="07ED40DB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DDD3DF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Anxiety disorder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015E255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4 (–0.06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3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298CC4B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44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AE224EC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1 (–0.09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1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50AF5D1B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872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7293B9E2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3 (–0.08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4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284F1494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594</w:t>
            </w:r>
          </w:p>
        </w:tc>
      </w:tr>
      <w:tr w:rsidR="003D0D9F" w14:paraId="5D3D82C7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  <w:hideMark/>
          </w:tcPr>
          <w:p w14:paraId="1D0A5342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28DFB9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Mood disorder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B1B8065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4 (–0.11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19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9196168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59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3DBAADE5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8 (–0.08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24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DADFF3C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33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72580DB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4 (–0.13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22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54CD2627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632</w:t>
            </w:r>
          </w:p>
        </w:tc>
      </w:tr>
      <w:tr w:rsidR="00C74C06" w14:paraId="2489BF0F" w14:textId="77777777" w:rsidTr="00040B6D">
        <w:trPr>
          <w:trHeight w:val="320"/>
        </w:trPr>
        <w:tc>
          <w:tcPr>
            <w:tcW w:w="1156" w:type="dxa"/>
            <w:vMerge w:val="restart"/>
            <w:shd w:val="clear" w:color="auto" w:fill="auto"/>
            <w:noWrap/>
          </w:tcPr>
          <w:p w14:paraId="1BCEF99E" w14:textId="77777777" w:rsidR="00C74C06" w:rsidRPr="00F7522D" w:rsidRDefault="00000000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ADHD medication prescribed at baselin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4AD665" w14:textId="77777777" w:rsidR="00C74C06" w:rsidRPr="00F7522D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Stimulant</w:t>
            </w:r>
          </w:p>
        </w:tc>
        <w:tc>
          <w:tcPr>
            <w:tcW w:w="7345" w:type="dxa"/>
            <w:gridSpan w:val="6"/>
            <w:shd w:val="clear" w:color="auto" w:fill="auto"/>
            <w:vAlign w:val="center"/>
          </w:tcPr>
          <w:p w14:paraId="480FE324" w14:textId="77777777" w:rsidR="00C74C06" w:rsidRPr="00F7522D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Reference value</w:t>
            </w:r>
          </w:p>
        </w:tc>
      </w:tr>
      <w:tr w:rsidR="003D0D9F" w14:paraId="7478226B" w14:textId="77777777" w:rsidTr="00040B6D">
        <w:trPr>
          <w:trHeight w:val="320"/>
        </w:trPr>
        <w:tc>
          <w:tcPr>
            <w:tcW w:w="1156" w:type="dxa"/>
            <w:vMerge/>
            <w:shd w:val="clear" w:color="auto" w:fill="auto"/>
            <w:noWrap/>
          </w:tcPr>
          <w:p w14:paraId="53737A44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26580D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Non-stimulant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A0C99EE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0.17 (0.03</w:t>
            </w:r>
            <w:r>
              <w:rPr>
                <w:b/>
                <w:sz w:val="18"/>
              </w:rPr>
              <w:t xml:space="preserve">, </w:t>
            </w:r>
            <w:r w:rsidRPr="003D0D9F">
              <w:rPr>
                <w:b/>
                <w:color w:val="000000" w:themeColor="text1"/>
                <w:sz w:val="18"/>
              </w:rPr>
              <w:t>0.30)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07A0392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0.016*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23E7D627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0.15 (0.00</w:t>
            </w:r>
            <w:r>
              <w:rPr>
                <w:sz w:val="18"/>
              </w:rPr>
              <w:t xml:space="preserve">, </w:t>
            </w:r>
            <w:r w:rsidRPr="003D0D9F">
              <w:rPr>
                <w:b/>
                <w:color w:val="000000" w:themeColor="text1"/>
                <w:sz w:val="18"/>
              </w:rPr>
              <w:t>0.30)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100F4F0B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0.048*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658074D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6 (–0.11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23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6A1CF88D" w14:textId="77777777" w:rsidR="00C74C06" w:rsidRPr="003D0D9F" w:rsidRDefault="00000000" w:rsidP="005218A7">
            <w:pPr>
              <w:spacing w:line="240" w:lineRule="auto"/>
              <w:jc w:val="center"/>
              <w:rPr>
                <w:b/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477</w:t>
            </w:r>
          </w:p>
        </w:tc>
      </w:tr>
      <w:tr w:rsidR="003D0D9F" w14:paraId="07D38DF3" w14:textId="77777777" w:rsidTr="00040B6D">
        <w:trPr>
          <w:trHeight w:val="320"/>
        </w:trPr>
        <w:tc>
          <w:tcPr>
            <w:tcW w:w="1156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FCD63F9" w14:textId="77777777" w:rsidR="00C74C06" w:rsidRPr="00F7522D" w:rsidRDefault="00C74C06" w:rsidP="005218A7">
            <w:pPr>
              <w:spacing w:line="240" w:lineRule="auto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12019" w14:textId="77777777" w:rsidR="00C74C06" w:rsidRPr="003D0D9F" w:rsidRDefault="00000000" w:rsidP="005218A7">
            <w:pPr>
              <w:spacing w:line="240" w:lineRule="auto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Stimulant + non-stimulant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9345B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</w:t>
            </w:r>
            <w:r w:rsidRPr="003D0D9F">
              <w:rPr>
                <w:b/>
                <w:color w:val="000000" w:themeColor="text1"/>
                <w:sz w:val="18"/>
              </w:rPr>
              <w:t>0.41 (</w:t>
            </w:r>
            <w:r w:rsidRPr="003D0D9F">
              <w:rPr>
                <w:color w:val="000000" w:themeColor="text1"/>
                <w:sz w:val="18"/>
              </w:rPr>
              <w:t>–</w:t>
            </w:r>
            <w:r w:rsidRPr="003D0D9F">
              <w:rPr>
                <w:b/>
                <w:color w:val="000000" w:themeColor="text1"/>
                <w:sz w:val="18"/>
              </w:rPr>
              <w:t>0.78</w:t>
            </w:r>
            <w:r>
              <w:rPr>
                <w:b/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–</w:t>
            </w:r>
            <w:r w:rsidRPr="003D0D9F">
              <w:rPr>
                <w:b/>
                <w:color w:val="000000" w:themeColor="text1"/>
                <w:sz w:val="18"/>
              </w:rPr>
              <w:t>0.05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A2F4C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b/>
                <w:color w:val="000000" w:themeColor="text1"/>
                <w:sz w:val="18"/>
              </w:rPr>
              <w:t>0.027*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53ED7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–0.15 (-0.56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25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89BD7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457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F69DC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04 (–0.41</w:t>
            </w:r>
            <w:r>
              <w:rPr>
                <w:sz w:val="18"/>
              </w:rPr>
              <w:t xml:space="preserve">, </w:t>
            </w:r>
            <w:r w:rsidRPr="003D0D9F">
              <w:rPr>
                <w:color w:val="000000" w:themeColor="text1"/>
                <w:sz w:val="18"/>
              </w:rPr>
              <w:t>0.50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AD0633" w14:textId="77777777" w:rsidR="00C74C06" w:rsidRPr="003D0D9F" w:rsidRDefault="00000000" w:rsidP="005218A7">
            <w:pPr>
              <w:spacing w:line="240" w:lineRule="auto"/>
              <w:jc w:val="center"/>
              <w:rPr>
                <w:color w:val="000000" w:themeColor="text1"/>
                <w:sz w:val="18"/>
              </w:rPr>
            </w:pPr>
            <w:r w:rsidRPr="003D0D9F">
              <w:rPr>
                <w:color w:val="000000" w:themeColor="text1"/>
                <w:sz w:val="18"/>
              </w:rPr>
              <w:t>0.852</w:t>
            </w:r>
          </w:p>
        </w:tc>
      </w:tr>
    </w:tbl>
    <w:p w14:paraId="59F95853" w14:textId="77777777" w:rsidR="00C74C06" w:rsidRDefault="00000000">
      <w:pPr>
        <w:ind w:left="-90"/>
        <w:rPr>
          <w:sz w:val="20"/>
        </w:rPr>
      </w:pPr>
      <w:r w:rsidRPr="00C34800">
        <w:rPr>
          <w:b/>
          <w:sz w:val="20"/>
        </w:rPr>
        <w:t>Abbreviations:</w:t>
      </w:r>
      <w:r w:rsidRPr="00C34800">
        <w:rPr>
          <w:sz w:val="20"/>
        </w:rPr>
        <w:t xml:space="preserve"> CGI-S, Clinical Global Impressions – Severity; CI, confidence interval; MDD, major depressive disorder.</w:t>
      </w:r>
    </w:p>
    <w:p w14:paraId="4DBE5912" w14:textId="77777777" w:rsidR="00C74C06" w:rsidRDefault="00000000">
      <w:pPr>
        <w:ind w:left="-90"/>
        <w:rPr>
          <w:b/>
          <w:sz w:val="20"/>
        </w:rPr>
      </w:pPr>
      <w:r w:rsidRPr="00C34800">
        <w:rPr>
          <w:b/>
          <w:sz w:val="20"/>
        </w:rPr>
        <w:t>Notes:</w:t>
      </w:r>
    </w:p>
    <w:p w14:paraId="1A6BD71E" w14:textId="77777777" w:rsidR="00C74C06" w:rsidRPr="003D0D9F" w:rsidRDefault="00000000" w:rsidP="003D0D9F">
      <w:pPr>
        <w:pStyle w:val="ListParagraph"/>
        <w:numPr>
          <w:ilvl w:val="0"/>
          <w:numId w:val="35"/>
        </w:numPr>
        <w:spacing w:before="0" w:line="240" w:lineRule="auto"/>
        <w:rPr>
          <w:color w:val="000000" w:themeColor="text1"/>
          <w:sz w:val="18"/>
        </w:rPr>
      </w:pPr>
      <w:r w:rsidRPr="003D0D9F">
        <w:rPr>
          <w:color w:val="000000" w:themeColor="text1"/>
          <w:sz w:val="18"/>
        </w:rPr>
        <w:t>Factors that explain variations in CGI-S change from baseline to follow-up were assessed for the CGI-S cohort (N = 2,152), which is a subset of patients from the Main Cohort (N = 3,387) with two additional requirements on CGI-S records: 1. patients must have one record of CGI-S within 14 days before index date (inclusive); 2. patients must have at least two recorded measurements of CGI-S within the follow-up period of 12 months.</w:t>
      </w:r>
    </w:p>
    <w:p w14:paraId="362849A1" w14:textId="77777777" w:rsidR="00C74C06" w:rsidRPr="003D0D9F" w:rsidRDefault="00000000" w:rsidP="003D0D9F">
      <w:pPr>
        <w:pStyle w:val="ListParagraph"/>
        <w:numPr>
          <w:ilvl w:val="0"/>
          <w:numId w:val="35"/>
        </w:numPr>
        <w:spacing w:before="0" w:line="240" w:lineRule="auto"/>
        <w:rPr>
          <w:color w:val="000000" w:themeColor="text1"/>
          <w:sz w:val="18"/>
        </w:rPr>
      </w:pPr>
      <w:r w:rsidRPr="003D0D9F">
        <w:rPr>
          <w:color w:val="000000" w:themeColor="text1"/>
          <w:sz w:val="18"/>
        </w:rPr>
        <w:t xml:space="preserve">Sample size includes only patients who have at least one CGI-S measurement available in the specified </w:t>
      </w:r>
      <w:proofErr w:type="gramStart"/>
      <w:r w:rsidRPr="003D0D9F">
        <w:rPr>
          <w:color w:val="000000" w:themeColor="text1"/>
          <w:sz w:val="18"/>
        </w:rPr>
        <w:t>time period</w:t>
      </w:r>
      <w:proofErr w:type="gramEnd"/>
      <w:r w:rsidRPr="003D0D9F">
        <w:rPr>
          <w:color w:val="000000" w:themeColor="text1"/>
          <w:sz w:val="18"/>
        </w:rPr>
        <w:t xml:space="preserve"> in the CGI-S cohort.</w:t>
      </w:r>
    </w:p>
    <w:p w14:paraId="429D7403" w14:textId="77777777" w:rsidR="00C74C06" w:rsidRPr="003D0D9F" w:rsidRDefault="00000000" w:rsidP="003D0D9F">
      <w:pPr>
        <w:pStyle w:val="ListParagraph"/>
        <w:numPr>
          <w:ilvl w:val="0"/>
          <w:numId w:val="35"/>
        </w:numPr>
        <w:spacing w:before="0" w:line="240" w:lineRule="auto"/>
        <w:rPr>
          <w:color w:val="000000" w:themeColor="text1"/>
          <w:sz w:val="18"/>
        </w:rPr>
      </w:pPr>
      <w:r w:rsidRPr="003D0D9F">
        <w:rPr>
          <w:color w:val="000000" w:themeColor="text1"/>
          <w:sz w:val="18"/>
        </w:rPr>
        <w:t>Effect estimate shown is for every 10-year increase in age.</w:t>
      </w:r>
    </w:p>
    <w:p w14:paraId="2D787EB8" w14:textId="77777777" w:rsidR="00C74C06" w:rsidRPr="003D0D9F" w:rsidRDefault="00000000" w:rsidP="003D0D9F">
      <w:pPr>
        <w:pStyle w:val="ListParagraph"/>
        <w:numPr>
          <w:ilvl w:val="0"/>
          <w:numId w:val="35"/>
        </w:numPr>
        <w:spacing w:before="0" w:line="240" w:lineRule="auto"/>
        <w:rPr>
          <w:color w:val="000000" w:themeColor="text1"/>
          <w:sz w:val="18"/>
        </w:rPr>
      </w:pPr>
      <w:r w:rsidRPr="003D0D9F">
        <w:rPr>
          <w:color w:val="000000" w:themeColor="text1"/>
          <w:sz w:val="18"/>
        </w:rPr>
        <w:t>‘Others’ refers to either patients of single ethnic groups that are not specified in the list, e.g. Latin Americans; OR those who are of mixed race.</w:t>
      </w:r>
    </w:p>
    <w:p w14:paraId="02A21457" w14:textId="406AB12B" w:rsidR="00E75697" w:rsidRDefault="00E75697">
      <w:r>
        <w:br w:type="page"/>
      </w:r>
    </w:p>
    <w:p w14:paraId="0C7ACD24" w14:textId="76236401" w:rsidR="00E75697" w:rsidRDefault="00E75697" w:rsidP="00E75697">
      <w:pPr>
        <w:rPr>
          <w:b/>
          <w:color w:val="000000" w:themeColor="text1"/>
        </w:rPr>
      </w:pPr>
      <w:r w:rsidRPr="003D0D9F">
        <w:rPr>
          <w:b/>
          <w:color w:val="000000" w:themeColor="text1"/>
        </w:rPr>
        <w:lastRenderedPageBreak/>
        <w:t xml:space="preserve">Supplemental </w:t>
      </w:r>
      <w:r>
        <w:rPr>
          <w:b/>
          <w:color w:val="000000" w:themeColor="text1"/>
        </w:rPr>
        <w:t>Figures.</w:t>
      </w:r>
      <w:r w:rsidRPr="003D0D9F">
        <w:rPr>
          <w:b/>
          <w:color w:val="000000" w:themeColor="text1"/>
        </w:rPr>
        <w:t xml:space="preserve"> </w:t>
      </w:r>
      <w:r w:rsidRPr="00E75697">
        <w:rPr>
          <w:bCs/>
          <w:color w:val="000000" w:themeColor="text1"/>
        </w:rPr>
        <w:t>Treatment change definition schematics</w:t>
      </w:r>
    </w:p>
    <w:p w14:paraId="71B7C517" w14:textId="3C0F7699" w:rsidR="00E75697" w:rsidRPr="00E75697" w:rsidRDefault="00E75697" w:rsidP="00E75697">
      <w:pPr>
        <w:spacing w:after="120"/>
        <w:jc w:val="both"/>
        <w:rPr>
          <w:b/>
          <w:bCs/>
        </w:rPr>
      </w:pPr>
      <w:r>
        <w:rPr>
          <w:b/>
          <w:bCs/>
        </w:rPr>
        <w:t xml:space="preserve">Supplemental Figure 1. </w:t>
      </w:r>
      <w:r w:rsidRPr="00E75697">
        <w:t>Treatment discontinuation</w:t>
      </w:r>
    </w:p>
    <w:p w14:paraId="3210E570" w14:textId="77777777" w:rsidR="00E75697" w:rsidRPr="00274310" w:rsidRDefault="00E75697" w:rsidP="00E75697">
      <w:pPr>
        <w:jc w:val="center"/>
      </w:pPr>
      <w:r w:rsidRPr="00274310">
        <w:rPr>
          <w:noProof/>
        </w:rPr>
        <w:drawing>
          <wp:inline distT="0" distB="0" distL="0" distR="0" wp14:anchorId="03FE1440" wp14:editId="455B99E4">
            <wp:extent cx="3230217" cy="2444750"/>
            <wp:effectExtent l="0" t="0" r="0" b="0"/>
            <wp:docPr id="9" name="Picture 9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323" cy="2460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282F9" w14:textId="6584EA5B" w:rsidR="00E75697" w:rsidRPr="00274310" w:rsidRDefault="00E75697" w:rsidP="00E75697">
      <w:pPr>
        <w:jc w:val="center"/>
      </w:pPr>
      <w:r w:rsidRPr="00274310">
        <w:rPr>
          <w:noProof/>
        </w:rPr>
        <w:drawing>
          <wp:inline distT="0" distB="0" distL="0" distR="0" wp14:anchorId="662B93F8" wp14:editId="30D8909F">
            <wp:extent cx="5883965" cy="20872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02" b="31091"/>
                    <a:stretch/>
                  </pic:blipFill>
                  <pic:spPr bwMode="auto">
                    <a:xfrm>
                      <a:off x="0" y="0"/>
                      <a:ext cx="6302726" cy="223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977DC5" w14:textId="77777777" w:rsidR="00E75697" w:rsidRPr="00274310" w:rsidRDefault="00E75697" w:rsidP="00E75697">
      <w:pPr>
        <w:pStyle w:val="ListParagraph"/>
        <w:numPr>
          <w:ilvl w:val="0"/>
          <w:numId w:val="43"/>
        </w:numPr>
        <w:spacing w:before="0"/>
        <w:contextualSpacing w:val="0"/>
        <w:jc w:val="both"/>
      </w:pPr>
      <w:r w:rsidRPr="00274310">
        <w:t>In example 1, a discontinuation is confirmed by &gt;4 months of no ADHD treatment.</w:t>
      </w:r>
    </w:p>
    <w:p w14:paraId="14C0DD63" w14:textId="77777777" w:rsidR="00E75697" w:rsidRPr="00274310" w:rsidRDefault="00E75697" w:rsidP="00E75697">
      <w:pPr>
        <w:pStyle w:val="ListParagraph"/>
        <w:numPr>
          <w:ilvl w:val="0"/>
          <w:numId w:val="44"/>
        </w:numPr>
        <w:spacing w:before="0"/>
        <w:ind w:left="714" w:hanging="357"/>
        <w:contextualSpacing w:val="0"/>
        <w:jc w:val="both"/>
      </w:pPr>
      <w:r w:rsidRPr="00274310">
        <w:t>In example 2, the index treatment is swapped out for another treatment with no gaps. At Month 8, there is a cessation of treatment for &gt;4 months. Patient is said to have discontinued at Month 8</w:t>
      </w:r>
    </w:p>
    <w:p w14:paraId="1FC55FCA" w14:textId="3A9B1B88" w:rsidR="00E75697" w:rsidRDefault="00E75697" w:rsidP="00E75697">
      <w:pPr>
        <w:pStyle w:val="ListParagraph"/>
        <w:numPr>
          <w:ilvl w:val="0"/>
          <w:numId w:val="44"/>
        </w:numPr>
        <w:spacing w:before="0"/>
        <w:ind w:left="714" w:hanging="357"/>
        <w:contextualSpacing w:val="0"/>
        <w:jc w:val="both"/>
      </w:pPr>
      <w:r w:rsidRPr="00274310">
        <w:t xml:space="preserve">In example 3, patient has a short gap between index prescription and a new prescription (~2 months). Since the gap is shorter than 4 months, it is not considered to be a discontinuation. However, at Month ~7, patient stops all treatment for a longer period and is said to have discontinued. </w:t>
      </w:r>
    </w:p>
    <w:p w14:paraId="14C49483" w14:textId="77777777" w:rsidR="00E75697" w:rsidRDefault="00E75697">
      <w:pPr>
        <w:rPr>
          <w:b/>
          <w:bCs/>
        </w:rPr>
      </w:pPr>
      <w:r>
        <w:rPr>
          <w:b/>
          <w:bCs/>
        </w:rPr>
        <w:br w:type="page"/>
      </w:r>
    </w:p>
    <w:p w14:paraId="7C2BE274" w14:textId="676A4919" w:rsidR="00E75697" w:rsidRPr="00E75697" w:rsidRDefault="00E75697" w:rsidP="00E75697">
      <w:pPr>
        <w:spacing w:after="120"/>
        <w:jc w:val="both"/>
        <w:rPr>
          <w:b/>
          <w:bCs/>
        </w:rPr>
      </w:pPr>
      <w:r>
        <w:rPr>
          <w:b/>
          <w:bCs/>
        </w:rPr>
        <w:lastRenderedPageBreak/>
        <w:t xml:space="preserve">Figure 2. </w:t>
      </w:r>
      <w:r w:rsidRPr="00E75697">
        <w:t>Treatment switch</w:t>
      </w:r>
      <w:r w:rsidRPr="00E75697">
        <w:rPr>
          <w:b/>
          <w:bCs/>
        </w:rPr>
        <w:t xml:space="preserve"> </w:t>
      </w:r>
    </w:p>
    <w:p w14:paraId="3A9B888F" w14:textId="77777777" w:rsidR="00E75697" w:rsidRPr="00274310" w:rsidRDefault="00E75697" w:rsidP="00E75697">
      <w:pPr>
        <w:jc w:val="center"/>
      </w:pPr>
      <w:r w:rsidRPr="00274310">
        <w:rPr>
          <w:noProof/>
        </w:rPr>
        <w:drawing>
          <wp:inline distT="0" distB="0" distL="0" distR="0" wp14:anchorId="7F310371" wp14:editId="165E0488">
            <wp:extent cx="3299791" cy="2503789"/>
            <wp:effectExtent l="0" t="0" r="0" b="0"/>
            <wp:docPr id="10" name="Picture 10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video gam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3013" cy="2521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951E3" w14:textId="6C387204" w:rsidR="00E75697" w:rsidRPr="00274310" w:rsidRDefault="00E75697" w:rsidP="00E75697">
      <w:pPr>
        <w:jc w:val="center"/>
      </w:pPr>
      <w:r w:rsidRPr="00274310">
        <w:rPr>
          <w:noProof/>
        </w:rPr>
        <w:drawing>
          <wp:inline distT="0" distB="0" distL="0" distR="0" wp14:anchorId="2FE0A043" wp14:editId="5770EF6C">
            <wp:extent cx="4412974" cy="20828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623" b="31091"/>
                    <a:stretch/>
                  </pic:blipFill>
                  <pic:spPr bwMode="auto">
                    <a:xfrm>
                      <a:off x="0" y="0"/>
                      <a:ext cx="4737082" cy="223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074E4E" w14:textId="77777777" w:rsidR="00E75697" w:rsidRPr="00E75697" w:rsidRDefault="00E75697" w:rsidP="00E75697">
      <w:pPr>
        <w:pStyle w:val="ListParagraph"/>
        <w:numPr>
          <w:ilvl w:val="0"/>
          <w:numId w:val="44"/>
        </w:numPr>
        <w:spacing w:before="0"/>
        <w:ind w:left="714" w:hanging="357"/>
        <w:contextualSpacing w:val="0"/>
        <w:jc w:val="both"/>
        <w:rPr>
          <w:color w:val="000000" w:themeColor="text1"/>
        </w:rPr>
      </w:pPr>
      <w:r w:rsidRPr="00E75697">
        <w:rPr>
          <w:color w:val="000000" w:themeColor="text1"/>
        </w:rPr>
        <w:t>In example 1, the patient’s index prescription ends, followed by a new prescription beginning shortly after (&lt;60 days). This is determined to be a switch in treatment</w:t>
      </w:r>
    </w:p>
    <w:p w14:paraId="2D59CEBE" w14:textId="182F1A6A" w:rsidR="00E75697" w:rsidRPr="00E75697" w:rsidRDefault="00E75697" w:rsidP="00E75697">
      <w:pPr>
        <w:pStyle w:val="ListParagraph"/>
        <w:numPr>
          <w:ilvl w:val="0"/>
          <w:numId w:val="44"/>
        </w:numPr>
        <w:spacing w:before="0"/>
        <w:ind w:left="714" w:hanging="357"/>
        <w:contextualSpacing w:val="0"/>
        <w:jc w:val="both"/>
        <w:rPr>
          <w:color w:val="000000" w:themeColor="text1"/>
        </w:rPr>
      </w:pPr>
      <w:r w:rsidRPr="00E75697">
        <w:rPr>
          <w:color w:val="000000" w:themeColor="text1"/>
        </w:rPr>
        <w:t>In example 2, the patient begins a new prescription before the index prescription ends. This is still considered to be a switch, as the overlap is &lt;60 days.</w:t>
      </w:r>
    </w:p>
    <w:p w14:paraId="3FF353DD" w14:textId="77777777" w:rsidR="00E75697" w:rsidRDefault="00E75697" w:rsidP="00E75697">
      <w:pPr>
        <w:rPr>
          <w:b/>
          <w:bCs/>
          <w:i/>
          <w:iCs/>
        </w:rPr>
      </w:pPr>
    </w:p>
    <w:p w14:paraId="1823276C" w14:textId="77777777" w:rsidR="00E75697" w:rsidRDefault="00E75697">
      <w:pPr>
        <w:rPr>
          <w:b/>
          <w:bCs/>
        </w:rPr>
      </w:pPr>
      <w:r>
        <w:rPr>
          <w:b/>
          <w:bCs/>
        </w:rPr>
        <w:br w:type="page"/>
      </w:r>
    </w:p>
    <w:p w14:paraId="3676D223" w14:textId="3E7A69AF" w:rsidR="00E75697" w:rsidRPr="00E75697" w:rsidRDefault="00E75697" w:rsidP="00E75697">
      <w:r>
        <w:rPr>
          <w:b/>
          <w:bCs/>
        </w:rPr>
        <w:lastRenderedPageBreak/>
        <w:t xml:space="preserve">Figure 3. </w:t>
      </w:r>
      <w:r w:rsidRPr="00E75697">
        <w:t xml:space="preserve">Treatment add-on </w:t>
      </w:r>
    </w:p>
    <w:p w14:paraId="0768687A" w14:textId="77777777" w:rsidR="00E75697" w:rsidRPr="00274310" w:rsidRDefault="00E75697" w:rsidP="00E75697"/>
    <w:p w14:paraId="4B7CC90A" w14:textId="77777777" w:rsidR="00E75697" w:rsidRPr="00274310" w:rsidRDefault="00E75697" w:rsidP="00E75697">
      <w:pPr>
        <w:jc w:val="center"/>
      </w:pPr>
      <w:r w:rsidRPr="00274310">
        <w:rPr>
          <w:noProof/>
        </w:rPr>
        <w:drawing>
          <wp:inline distT="0" distB="0" distL="0" distR="0" wp14:anchorId="229DEE35" wp14:editId="1FC83748">
            <wp:extent cx="3190240" cy="2639459"/>
            <wp:effectExtent l="0" t="0" r="0" b="0"/>
            <wp:docPr id="11" name="Picture 1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computer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8256" cy="2654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971BB" w14:textId="77777777" w:rsidR="00E75697" w:rsidRPr="00274310" w:rsidRDefault="00E75697" w:rsidP="00E75697">
      <w:pPr>
        <w:jc w:val="center"/>
      </w:pPr>
      <w:r w:rsidRPr="00274310">
        <w:rPr>
          <w:noProof/>
        </w:rPr>
        <w:drawing>
          <wp:inline distT="0" distB="0" distL="0" distR="0" wp14:anchorId="5EFD7855" wp14:editId="3CFE310B">
            <wp:extent cx="4412974" cy="20828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623" b="31091"/>
                    <a:stretch/>
                  </pic:blipFill>
                  <pic:spPr bwMode="auto">
                    <a:xfrm>
                      <a:off x="0" y="0"/>
                      <a:ext cx="4737082" cy="223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CD864" w14:textId="77777777" w:rsidR="00E75697" w:rsidRPr="00274310" w:rsidRDefault="00E75697" w:rsidP="00E75697">
      <w:pPr>
        <w:jc w:val="center"/>
      </w:pPr>
    </w:p>
    <w:p w14:paraId="20965CC8" w14:textId="61584117" w:rsidR="00E75697" w:rsidRPr="00274310" w:rsidRDefault="00E75697" w:rsidP="00E75697">
      <w:pPr>
        <w:pStyle w:val="ListParagraph"/>
        <w:numPr>
          <w:ilvl w:val="0"/>
          <w:numId w:val="45"/>
        </w:numPr>
        <w:spacing w:before="0" w:after="120"/>
        <w:jc w:val="both"/>
      </w:pPr>
      <w:r w:rsidRPr="00274310">
        <w:t xml:space="preserve">In example 1, the patient has a second prescription in addition to their index prescription. Both persist for several months. This is considered an addition to </w:t>
      </w:r>
      <w:r w:rsidR="000141AF">
        <w:t xml:space="preserve">index </w:t>
      </w:r>
      <w:r w:rsidRPr="00274310">
        <w:t>treatment.</w:t>
      </w:r>
    </w:p>
    <w:p w14:paraId="2A7A1A2A" w14:textId="5E0D2995" w:rsidR="00E75697" w:rsidRPr="00E75697" w:rsidRDefault="00E75697" w:rsidP="00E75697">
      <w:pPr>
        <w:pStyle w:val="ListParagraph"/>
        <w:numPr>
          <w:ilvl w:val="0"/>
          <w:numId w:val="45"/>
        </w:numPr>
        <w:spacing w:before="0" w:after="120"/>
        <w:jc w:val="both"/>
      </w:pPr>
      <w:r w:rsidRPr="00274310">
        <w:t>In example 2, patient adds on a new treatment after a short gap (&lt;60 days). However, the index treatment persists after the short gap along with the new treatment. As such, the patient is considered to have a treatment add-on</w:t>
      </w:r>
    </w:p>
    <w:p w14:paraId="49432972" w14:textId="77777777" w:rsidR="00E75697" w:rsidRDefault="00E75697" w:rsidP="00E75697">
      <w:pPr>
        <w:jc w:val="both"/>
        <w:rPr>
          <w:b/>
          <w:bCs/>
          <w:color w:val="000000" w:themeColor="text1"/>
        </w:rPr>
      </w:pPr>
    </w:p>
    <w:p w14:paraId="294A8C4F" w14:textId="49116C7B" w:rsidR="00E75697" w:rsidRPr="00E75697" w:rsidRDefault="00E75697" w:rsidP="00E75697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Figure 4. </w:t>
      </w:r>
      <w:r w:rsidRPr="00E75697">
        <w:rPr>
          <w:color w:val="000000" w:themeColor="text1"/>
        </w:rPr>
        <w:t>Treatment drop</w:t>
      </w:r>
      <w:r w:rsidRPr="00E75697">
        <w:rPr>
          <w:b/>
          <w:bCs/>
          <w:color w:val="000000" w:themeColor="text1"/>
        </w:rPr>
        <w:t xml:space="preserve"> </w:t>
      </w:r>
    </w:p>
    <w:p w14:paraId="2BF57E61" w14:textId="77777777" w:rsidR="00E75697" w:rsidRPr="00274310" w:rsidRDefault="00E75697" w:rsidP="00E75697">
      <w:pPr>
        <w:jc w:val="center"/>
        <w:rPr>
          <w:color w:val="192D5B"/>
        </w:rPr>
      </w:pPr>
      <w:r>
        <w:rPr>
          <w:noProof/>
          <w:color w:val="192D5B"/>
        </w:rPr>
        <w:drawing>
          <wp:inline distT="0" distB="0" distL="0" distR="0" wp14:anchorId="7EAC3681" wp14:editId="008C7712">
            <wp:extent cx="3813243" cy="1617368"/>
            <wp:effectExtent l="0" t="0" r="0" b="0"/>
            <wp:docPr id="92" name="Picture 92" descr="A screen shot of a medica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 descr="A screen shot of a medical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0623" cy="1658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A55C1" w14:textId="77777777" w:rsidR="00FD5AA9" w:rsidRDefault="000B4C57">
      <w:r>
        <w:lastRenderedPageBreak/>
        <w:t xml:space="preserve">In the example above, it can be observed that patient </w:t>
      </w:r>
      <w:r w:rsidR="00374F93">
        <w:t>dropped</w:t>
      </w:r>
      <w:r>
        <w:t xml:space="preserve"> one of the</w:t>
      </w:r>
      <w:r w:rsidR="00374F93">
        <w:t>ir index</w:t>
      </w:r>
      <w:r>
        <w:t xml:space="preserve"> medications while </w:t>
      </w:r>
      <w:r w:rsidR="00374F93">
        <w:t>continuing their other medication, this is considered a treatment drop.</w:t>
      </w:r>
    </w:p>
    <w:p w14:paraId="04DEA710" w14:textId="77777777" w:rsidR="00FD5AA9" w:rsidRDefault="00FD5AA9"/>
    <w:p w14:paraId="581B9191" w14:textId="02D2D12C" w:rsidR="00C74C06" w:rsidRDefault="00C74C06"/>
    <w:sectPr w:rsidR="00C74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72818" w14:textId="77777777" w:rsidR="0024254E" w:rsidRDefault="0024254E">
      <w:r>
        <w:separator/>
      </w:r>
    </w:p>
  </w:endnote>
  <w:endnote w:type="continuationSeparator" w:id="0">
    <w:p w14:paraId="30E6605E" w14:textId="77777777" w:rsidR="0024254E" w:rsidRDefault="0024254E">
      <w:r>
        <w:continuationSeparator/>
      </w:r>
    </w:p>
  </w:endnote>
  <w:endnote w:type="continuationNotice" w:id="1">
    <w:p w14:paraId="08D02148" w14:textId="77777777" w:rsidR="0024254E" w:rsidRDefault="002425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AD371" w14:textId="77777777" w:rsidR="00A952CF" w:rsidRDefault="00A952CF" w:rsidP="0018111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2</w:t>
    </w:r>
    <w:r>
      <w:rPr>
        <w:rStyle w:val="PageNumber"/>
      </w:rPr>
      <w:fldChar w:fldCharType="end"/>
    </w:r>
  </w:p>
  <w:p w14:paraId="308F551E" w14:textId="77777777" w:rsidR="00C74C06" w:rsidRDefault="00000000">
    <w:pPr>
      <w:pStyle w:val="Footer"/>
    </w:pPr>
    <w:r>
      <w:fldChar w:fldCharType="begin"/>
    </w:r>
    <w:r>
      <w:instrText xml:space="preserve"> PAGE   \* MERGEFORMAT 32</w:instrText>
    </w:r>
    <w:r>
      <w:fldChar w:fldCharType="end"/>
    </w:r>
  </w:p>
  <w:p w14:paraId="05C13F96" w14:textId="77777777" w:rsidR="00C74C06" w:rsidRDefault="00C74C06" w:rsidP="00F7522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61B10F3E" w14:textId="77777777" w:rsidR="00C74C06" w:rsidRDefault="00C74C06" w:rsidP="00F7522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14:paraId="60A2AEBD" w14:textId="77777777" w:rsidR="00C74C06" w:rsidRDefault="00C74C06" w:rsidP="00F7522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5598733"/>
      <w:docPartObj>
        <w:docPartGallery w:val="Page Numbers (Bottom of Page)"/>
        <w:docPartUnique/>
      </w:docPartObj>
    </w:sdtPr>
    <w:sdtContent>
      <w:p w14:paraId="443E8ABE" w14:textId="77777777" w:rsidR="00A952CF" w:rsidRDefault="00A952CF" w:rsidP="001811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9B5C814" w14:textId="4CAC2EA4" w:rsidR="00C74C06" w:rsidRDefault="00000000">
    <w:pPr>
      <w:pStyle w:val="Footer"/>
    </w:pPr>
    <w:r>
      <w:fldChar w:fldCharType="begin"/>
    </w:r>
    <w:r>
      <w:instrText xml:space="preserve"> PAGE   \* MERGEFORMAT 8</w:instrText>
    </w:r>
    <w:r>
      <w:fldChar w:fldCharType="separate"/>
    </w:r>
    <w:r w:rsidR="00C34800">
      <w:rPr>
        <w:noProof/>
      </w:rPr>
      <w:t>1</w:t>
    </w:r>
    <w:r>
      <w:fldChar w:fldCharType="end"/>
    </w:r>
  </w:p>
  <w:p w14:paraId="4DC98DEB" w14:textId="77777777" w:rsidR="00C74C06" w:rsidRDefault="00C74C06" w:rsidP="003D0D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45253" w14:textId="77777777" w:rsidR="0024254E" w:rsidRDefault="0024254E">
      <w:r>
        <w:separator/>
      </w:r>
    </w:p>
  </w:footnote>
  <w:footnote w:type="continuationSeparator" w:id="0">
    <w:p w14:paraId="3B73F9A1" w14:textId="77777777" w:rsidR="0024254E" w:rsidRDefault="0024254E">
      <w:r>
        <w:continuationSeparator/>
      </w:r>
    </w:p>
  </w:footnote>
  <w:footnote w:type="continuationNotice" w:id="1">
    <w:p w14:paraId="07A4A568" w14:textId="77777777" w:rsidR="0024254E" w:rsidRDefault="0024254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5F5183"/>
    <w:multiLevelType w:val="multilevel"/>
    <w:tmpl w:val="CF00B428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3CD7B0D"/>
    <w:multiLevelType w:val="multilevel"/>
    <w:tmpl w:val="EE1AF5A0"/>
    <w:lvl w:ilvl="0">
      <w:start w:val="1"/>
      <w:numFmt w:val="decimal"/>
      <w:lvlText w:val="%1."/>
      <w:lvlJc w:val="left"/>
      <w:pPr>
        <w:ind w:left="1637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06AB7C34"/>
    <w:multiLevelType w:val="hybridMultilevel"/>
    <w:tmpl w:val="CEF8B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B13D80"/>
    <w:multiLevelType w:val="hybridMultilevel"/>
    <w:tmpl w:val="022CA700"/>
    <w:lvl w:ilvl="0" w:tplc="AA08A9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9984A91"/>
    <w:multiLevelType w:val="multilevel"/>
    <w:tmpl w:val="DDBACB1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4" w15:restartNumberingAfterBreak="0">
    <w:nsid w:val="0A076E7B"/>
    <w:multiLevelType w:val="hybridMultilevel"/>
    <w:tmpl w:val="4BB25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C123873"/>
    <w:multiLevelType w:val="hybridMultilevel"/>
    <w:tmpl w:val="022CA70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E0B7526"/>
    <w:multiLevelType w:val="hybridMultilevel"/>
    <w:tmpl w:val="E3CC9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2C00265"/>
    <w:multiLevelType w:val="multilevel"/>
    <w:tmpl w:val="036A44E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2D24712"/>
    <w:multiLevelType w:val="hybridMultilevel"/>
    <w:tmpl w:val="F21A90C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4221D56"/>
    <w:multiLevelType w:val="hybridMultilevel"/>
    <w:tmpl w:val="C6147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D8F20DD"/>
    <w:multiLevelType w:val="hybridMultilevel"/>
    <w:tmpl w:val="CF5EF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1A606B9"/>
    <w:multiLevelType w:val="hybridMultilevel"/>
    <w:tmpl w:val="4EE072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9C366B5"/>
    <w:multiLevelType w:val="hybridMultilevel"/>
    <w:tmpl w:val="A630E8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ABE68F6"/>
    <w:multiLevelType w:val="hybridMultilevel"/>
    <w:tmpl w:val="EF3ED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AE53CEE"/>
    <w:multiLevelType w:val="multilevel"/>
    <w:tmpl w:val="768068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25" w15:restartNumberingAfterBreak="0">
    <w:nsid w:val="32397B3F"/>
    <w:multiLevelType w:val="hybridMultilevel"/>
    <w:tmpl w:val="085AE71E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91359BD"/>
    <w:multiLevelType w:val="multilevel"/>
    <w:tmpl w:val="F408837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27" w15:restartNumberingAfterBreak="0">
    <w:nsid w:val="39472900"/>
    <w:multiLevelType w:val="multilevel"/>
    <w:tmpl w:val="3ADED55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lef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lef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left"/>
      <w:pPr>
        <w:ind w:left="6120" w:hanging="180"/>
      </w:pPr>
    </w:lvl>
  </w:abstractNum>
  <w:abstractNum w:abstractNumId="28" w15:restartNumberingAfterBreak="0">
    <w:nsid w:val="3B892472"/>
    <w:multiLevelType w:val="hybridMultilevel"/>
    <w:tmpl w:val="7E9CB89A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3100C19"/>
    <w:multiLevelType w:val="multilevel"/>
    <w:tmpl w:val="8124B264"/>
    <w:lvl w:ilvl="0">
      <w:start w:val="1"/>
      <w:numFmt w:val="decimal"/>
      <w:lvlText w:val="%1."/>
      <w:lvlJc w:val="left"/>
      <w:pPr>
        <w:ind w:left="1637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30" w15:restartNumberingAfterBreak="0">
    <w:nsid w:val="4B4567CB"/>
    <w:multiLevelType w:val="hybridMultilevel"/>
    <w:tmpl w:val="022CA70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BB6611"/>
    <w:multiLevelType w:val="multilevel"/>
    <w:tmpl w:val="EE083D2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32" w15:restartNumberingAfterBreak="0">
    <w:nsid w:val="518F30C7"/>
    <w:multiLevelType w:val="multilevel"/>
    <w:tmpl w:val="D9A667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4C6313"/>
    <w:multiLevelType w:val="multilevel"/>
    <w:tmpl w:val="2D54460E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lef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lef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left"/>
      <w:pPr>
        <w:ind w:left="6120" w:hanging="180"/>
      </w:pPr>
    </w:lvl>
  </w:abstractNum>
  <w:abstractNum w:abstractNumId="34" w15:restartNumberingAfterBreak="0">
    <w:nsid w:val="53C7425F"/>
    <w:multiLevelType w:val="hybridMultilevel"/>
    <w:tmpl w:val="3648DB4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BF466EF"/>
    <w:multiLevelType w:val="hybridMultilevel"/>
    <w:tmpl w:val="AD343B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857EF2"/>
    <w:multiLevelType w:val="multilevel"/>
    <w:tmpl w:val="96585D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CC27A2"/>
    <w:multiLevelType w:val="hybridMultilevel"/>
    <w:tmpl w:val="7A06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543F1E"/>
    <w:multiLevelType w:val="multilevel"/>
    <w:tmpl w:val="3A5C36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▪"/>
      <w:lvlJc w:val="left"/>
      <w:pPr>
        <w:ind w:left="1669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9" w15:restartNumberingAfterBreak="0">
    <w:nsid w:val="67550437"/>
    <w:multiLevelType w:val="hybridMultilevel"/>
    <w:tmpl w:val="C79EA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DF4D59"/>
    <w:multiLevelType w:val="hybridMultilevel"/>
    <w:tmpl w:val="B6BAA4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994F88"/>
    <w:multiLevelType w:val="multilevel"/>
    <w:tmpl w:val="CC9861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2B6006B"/>
    <w:multiLevelType w:val="hybridMultilevel"/>
    <w:tmpl w:val="4BE4C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8B2F2B"/>
    <w:multiLevelType w:val="multilevel"/>
    <w:tmpl w:val="A628C5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13053B"/>
    <w:multiLevelType w:val="multilevel"/>
    <w:tmpl w:val="AA62173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num w:numId="1" w16cid:durableId="618337064">
    <w:abstractNumId w:val="8"/>
  </w:num>
  <w:num w:numId="2" w16cid:durableId="498353954">
    <w:abstractNumId w:val="6"/>
  </w:num>
  <w:num w:numId="3" w16cid:durableId="627277785">
    <w:abstractNumId w:val="5"/>
  </w:num>
  <w:num w:numId="4" w16cid:durableId="340160995">
    <w:abstractNumId w:val="4"/>
  </w:num>
  <w:num w:numId="5" w16cid:durableId="871112994">
    <w:abstractNumId w:val="7"/>
  </w:num>
  <w:num w:numId="6" w16cid:durableId="1866361098">
    <w:abstractNumId w:val="3"/>
  </w:num>
  <w:num w:numId="7" w16cid:durableId="1271858753">
    <w:abstractNumId w:val="2"/>
  </w:num>
  <w:num w:numId="8" w16cid:durableId="991249300">
    <w:abstractNumId w:val="1"/>
  </w:num>
  <w:num w:numId="9" w16cid:durableId="1995793974">
    <w:abstractNumId w:val="0"/>
  </w:num>
  <w:num w:numId="10" w16cid:durableId="355931533">
    <w:abstractNumId w:val="32"/>
  </w:num>
  <w:num w:numId="11" w16cid:durableId="1468281551">
    <w:abstractNumId w:val="24"/>
  </w:num>
  <w:num w:numId="12" w16cid:durableId="1795296346">
    <w:abstractNumId w:val="44"/>
  </w:num>
  <w:num w:numId="13" w16cid:durableId="566648068">
    <w:abstractNumId w:val="26"/>
  </w:num>
  <w:num w:numId="14" w16cid:durableId="1491629254">
    <w:abstractNumId w:val="13"/>
  </w:num>
  <w:num w:numId="15" w16cid:durableId="669718545">
    <w:abstractNumId w:val="31"/>
  </w:num>
  <w:num w:numId="16" w16cid:durableId="27806467">
    <w:abstractNumId w:val="33"/>
  </w:num>
  <w:num w:numId="17" w16cid:durableId="1745180770">
    <w:abstractNumId w:val="29"/>
  </w:num>
  <w:num w:numId="18" w16cid:durableId="2051685841">
    <w:abstractNumId w:val="27"/>
  </w:num>
  <w:num w:numId="19" w16cid:durableId="2019691852">
    <w:abstractNumId w:val="9"/>
  </w:num>
  <w:num w:numId="20" w16cid:durableId="1455103554">
    <w:abstractNumId w:val="43"/>
  </w:num>
  <w:num w:numId="21" w16cid:durableId="319309818">
    <w:abstractNumId w:val="36"/>
  </w:num>
  <w:num w:numId="22" w16cid:durableId="350376969">
    <w:abstractNumId w:val="42"/>
  </w:num>
  <w:num w:numId="23" w16cid:durableId="538131698">
    <w:abstractNumId w:val="41"/>
  </w:num>
  <w:num w:numId="24" w16cid:durableId="1083914399">
    <w:abstractNumId w:val="10"/>
  </w:num>
  <w:num w:numId="25" w16cid:durableId="1839491928">
    <w:abstractNumId w:val="21"/>
  </w:num>
  <w:num w:numId="26" w16cid:durableId="1581788223">
    <w:abstractNumId w:val="14"/>
  </w:num>
  <w:num w:numId="27" w16cid:durableId="477655415">
    <w:abstractNumId w:val="16"/>
  </w:num>
  <w:num w:numId="28" w16cid:durableId="790906500">
    <w:abstractNumId w:val="38"/>
  </w:num>
  <w:num w:numId="29" w16cid:durableId="2048605624">
    <w:abstractNumId w:val="17"/>
  </w:num>
  <w:num w:numId="30" w16cid:durableId="1919249416">
    <w:abstractNumId w:val="12"/>
  </w:num>
  <w:num w:numId="31" w16cid:durableId="992950407">
    <w:abstractNumId w:val="34"/>
  </w:num>
  <w:num w:numId="32" w16cid:durableId="1112671610">
    <w:abstractNumId w:val="40"/>
  </w:num>
  <w:num w:numId="33" w16cid:durableId="1068962341">
    <w:abstractNumId w:val="18"/>
  </w:num>
  <w:num w:numId="34" w16cid:durableId="1402484704">
    <w:abstractNumId w:val="25"/>
  </w:num>
  <w:num w:numId="35" w16cid:durableId="1206530701">
    <w:abstractNumId w:val="28"/>
  </w:num>
  <w:num w:numId="36" w16cid:durableId="24138554">
    <w:abstractNumId w:val="11"/>
  </w:num>
  <w:num w:numId="37" w16cid:durableId="321009812">
    <w:abstractNumId w:val="19"/>
  </w:num>
  <w:num w:numId="38" w16cid:durableId="1286346859">
    <w:abstractNumId w:val="22"/>
  </w:num>
  <w:num w:numId="39" w16cid:durableId="137305922">
    <w:abstractNumId w:val="35"/>
  </w:num>
  <w:num w:numId="40" w16cid:durableId="1647733833">
    <w:abstractNumId w:val="37"/>
  </w:num>
  <w:num w:numId="41" w16cid:durableId="156852099">
    <w:abstractNumId w:val="30"/>
  </w:num>
  <w:num w:numId="42" w16cid:durableId="2018533964">
    <w:abstractNumId w:val="15"/>
  </w:num>
  <w:num w:numId="43" w16cid:durableId="895703949">
    <w:abstractNumId w:val="23"/>
  </w:num>
  <w:num w:numId="44" w16cid:durableId="1989017653">
    <w:abstractNumId w:val="39"/>
  </w:num>
  <w:num w:numId="45" w16cid:durableId="7532373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{&lt;/LeftDelim&gt;&lt;RightDelim&gt;}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pte9s0szer9nevzfhpfe9b5wpvd0v92sfx&quot;&gt;ADHD Manuscrip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/record-ids&gt;&lt;/item&gt;&lt;/Libraries&gt;"/>
  </w:docVars>
  <w:rsids>
    <w:rsidRoot w:val="00B47730"/>
    <w:rsid w:val="00001366"/>
    <w:rsid w:val="00001ED7"/>
    <w:rsid w:val="00007087"/>
    <w:rsid w:val="00011172"/>
    <w:rsid w:val="000141AF"/>
    <w:rsid w:val="0001790D"/>
    <w:rsid w:val="00034616"/>
    <w:rsid w:val="00036305"/>
    <w:rsid w:val="000374A3"/>
    <w:rsid w:val="00040758"/>
    <w:rsid w:val="00040B6D"/>
    <w:rsid w:val="0004168F"/>
    <w:rsid w:val="00042B3C"/>
    <w:rsid w:val="00042FC2"/>
    <w:rsid w:val="000467C9"/>
    <w:rsid w:val="0005371F"/>
    <w:rsid w:val="00057712"/>
    <w:rsid w:val="0006063C"/>
    <w:rsid w:val="00062483"/>
    <w:rsid w:val="000628DA"/>
    <w:rsid w:val="00065081"/>
    <w:rsid w:val="000659F1"/>
    <w:rsid w:val="00067652"/>
    <w:rsid w:val="000741CA"/>
    <w:rsid w:val="000816AF"/>
    <w:rsid w:val="00084D43"/>
    <w:rsid w:val="000851A1"/>
    <w:rsid w:val="00092486"/>
    <w:rsid w:val="00096C8A"/>
    <w:rsid w:val="00096FE3"/>
    <w:rsid w:val="000A2044"/>
    <w:rsid w:val="000A2C96"/>
    <w:rsid w:val="000A3649"/>
    <w:rsid w:val="000A41E4"/>
    <w:rsid w:val="000A6E65"/>
    <w:rsid w:val="000B10AA"/>
    <w:rsid w:val="000B3A84"/>
    <w:rsid w:val="000B4C57"/>
    <w:rsid w:val="000B5A09"/>
    <w:rsid w:val="000B7145"/>
    <w:rsid w:val="000C32C5"/>
    <w:rsid w:val="000C3887"/>
    <w:rsid w:val="000C7E4F"/>
    <w:rsid w:val="000D1138"/>
    <w:rsid w:val="000E049E"/>
    <w:rsid w:val="000E4737"/>
    <w:rsid w:val="000E628E"/>
    <w:rsid w:val="000F36EC"/>
    <w:rsid w:val="000F7B4C"/>
    <w:rsid w:val="001000AE"/>
    <w:rsid w:val="001025C9"/>
    <w:rsid w:val="001028DD"/>
    <w:rsid w:val="001051E0"/>
    <w:rsid w:val="00105342"/>
    <w:rsid w:val="00105E0E"/>
    <w:rsid w:val="00107068"/>
    <w:rsid w:val="00107154"/>
    <w:rsid w:val="001073D6"/>
    <w:rsid w:val="001207BB"/>
    <w:rsid w:val="00122FD5"/>
    <w:rsid w:val="0012429B"/>
    <w:rsid w:val="001263E4"/>
    <w:rsid w:val="00126436"/>
    <w:rsid w:val="00131573"/>
    <w:rsid w:val="001343CD"/>
    <w:rsid w:val="0013663F"/>
    <w:rsid w:val="001369C2"/>
    <w:rsid w:val="001408ED"/>
    <w:rsid w:val="00140A65"/>
    <w:rsid w:val="001430DA"/>
    <w:rsid w:val="001477B6"/>
    <w:rsid w:val="0015074B"/>
    <w:rsid w:val="001509FA"/>
    <w:rsid w:val="00150EC1"/>
    <w:rsid w:val="00151498"/>
    <w:rsid w:val="00152792"/>
    <w:rsid w:val="001542D8"/>
    <w:rsid w:val="001545AB"/>
    <w:rsid w:val="00160AC2"/>
    <w:rsid w:val="00171C6E"/>
    <w:rsid w:val="00174129"/>
    <w:rsid w:val="0018286C"/>
    <w:rsid w:val="00187974"/>
    <w:rsid w:val="00187BA3"/>
    <w:rsid w:val="00187D0E"/>
    <w:rsid w:val="001920DA"/>
    <w:rsid w:val="001927EC"/>
    <w:rsid w:val="00193DEE"/>
    <w:rsid w:val="001975F7"/>
    <w:rsid w:val="0019796D"/>
    <w:rsid w:val="001A3A4B"/>
    <w:rsid w:val="001A4CA9"/>
    <w:rsid w:val="001B3B98"/>
    <w:rsid w:val="001B558A"/>
    <w:rsid w:val="001B6059"/>
    <w:rsid w:val="001C079E"/>
    <w:rsid w:val="001C1F5F"/>
    <w:rsid w:val="001C27AE"/>
    <w:rsid w:val="001D1A8F"/>
    <w:rsid w:val="001D2F61"/>
    <w:rsid w:val="001D3186"/>
    <w:rsid w:val="001D6746"/>
    <w:rsid w:val="001E64AE"/>
    <w:rsid w:val="001E71C8"/>
    <w:rsid w:val="001F2595"/>
    <w:rsid w:val="001F48D1"/>
    <w:rsid w:val="001F65F3"/>
    <w:rsid w:val="001F783C"/>
    <w:rsid w:val="00202FE6"/>
    <w:rsid w:val="00207860"/>
    <w:rsid w:val="00207F20"/>
    <w:rsid w:val="00207F73"/>
    <w:rsid w:val="002121A5"/>
    <w:rsid w:val="002159ED"/>
    <w:rsid w:val="002239AA"/>
    <w:rsid w:val="002249AD"/>
    <w:rsid w:val="00225922"/>
    <w:rsid w:val="00225E04"/>
    <w:rsid w:val="002262D0"/>
    <w:rsid w:val="002275BD"/>
    <w:rsid w:val="00227B94"/>
    <w:rsid w:val="00230910"/>
    <w:rsid w:val="002345D5"/>
    <w:rsid w:val="0023716B"/>
    <w:rsid w:val="00241718"/>
    <w:rsid w:val="00242229"/>
    <w:rsid w:val="0024254E"/>
    <w:rsid w:val="00245F24"/>
    <w:rsid w:val="00250CC4"/>
    <w:rsid w:val="002541DC"/>
    <w:rsid w:val="00256799"/>
    <w:rsid w:val="0026042F"/>
    <w:rsid w:val="002614EB"/>
    <w:rsid w:val="002631C9"/>
    <w:rsid w:val="00267716"/>
    <w:rsid w:val="00270279"/>
    <w:rsid w:val="0027429A"/>
    <w:rsid w:val="00280ABA"/>
    <w:rsid w:val="00282800"/>
    <w:rsid w:val="00283210"/>
    <w:rsid w:val="00283459"/>
    <w:rsid w:val="00286A37"/>
    <w:rsid w:val="00291B01"/>
    <w:rsid w:val="00294008"/>
    <w:rsid w:val="0029639D"/>
    <w:rsid w:val="002A4977"/>
    <w:rsid w:val="002A5C79"/>
    <w:rsid w:val="002B0FC8"/>
    <w:rsid w:val="002B3566"/>
    <w:rsid w:val="002B3CDD"/>
    <w:rsid w:val="002B5FC3"/>
    <w:rsid w:val="002C02BB"/>
    <w:rsid w:val="002C0E65"/>
    <w:rsid w:val="002C1367"/>
    <w:rsid w:val="002C2AC2"/>
    <w:rsid w:val="002C6789"/>
    <w:rsid w:val="002D449B"/>
    <w:rsid w:val="002D647A"/>
    <w:rsid w:val="002E2CB4"/>
    <w:rsid w:val="002F29B6"/>
    <w:rsid w:val="002F6235"/>
    <w:rsid w:val="002F747D"/>
    <w:rsid w:val="00306693"/>
    <w:rsid w:val="00306B1E"/>
    <w:rsid w:val="00306EE0"/>
    <w:rsid w:val="00307863"/>
    <w:rsid w:val="003136DE"/>
    <w:rsid w:val="00313AEA"/>
    <w:rsid w:val="00313EEF"/>
    <w:rsid w:val="00314D5F"/>
    <w:rsid w:val="003169E3"/>
    <w:rsid w:val="00321F85"/>
    <w:rsid w:val="00322505"/>
    <w:rsid w:val="00323C67"/>
    <w:rsid w:val="003243FA"/>
    <w:rsid w:val="00324FF2"/>
    <w:rsid w:val="003256EF"/>
    <w:rsid w:val="00326F90"/>
    <w:rsid w:val="00342689"/>
    <w:rsid w:val="00342975"/>
    <w:rsid w:val="003429B3"/>
    <w:rsid w:val="00344F62"/>
    <w:rsid w:val="0034526D"/>
    <w:rsid w:val="00354084"/>
    <w:rsid w:val="0036088C"/>
    <w:rsid w:val="00362183"/>
    <w:rsid w:val="00365549"/>
    <w:rsid w:val="003677A9"/>
    <w:rsid w:val="003733EA"/>
    <w:rsid w:val="00374F57"/>
    <w:rsid w:val="00374F93"/>
    <w:rsid w:val="003848BD"/>
    <w:rsid w:val="003872EF"/>
    <w:rsid w:val="00394B45"/>
    <w:rsid w:val="00395176"/>
    <w:rsid w:val="00396327"/>
    <w:rsid w:val="003A507B"/>
    <w:rsid w:val="003A5F63"/>
    <w:rsid w:val="003B18A5"/>
    <w:rsid w:val="003B60C0"/>
    <w:rsid w:val="003B6414"/>
    <w:rsid w:val="003C1163"/>
    <w:rsid w:val="003C2076"/>
    <w:rsid w:val="003C2286"/>
    <w:rsid w:val="003C4E22"/>
    <w:rsid w:val="003C5905"/>
    <w:rsid w:val="003C7ACF"/>
    <w:rsid w:val="003D0D9F"/>
    <w:rsid w:val="003D1BE1"/>
    <w:rsid w:val="003D60A8"/>
    <w:rsid w:val="003F045C"/>
    <w:rsid w:val="003F0671"/>
    <w:rsid w:val="003F29F4"/>
    <w:rsid w:val="003F552A"/>
    <w:rsid w:val="004006D9"/>
    <w:rsid w:val="00401ED5"/>
    <w:rsid w:val="0041337B"/>
    <w:rsid w:val="004133C0"/>
    <w:rsid w:val="0041406D"/>
    <w:rsid w:val="00414DA9"/>
    <w:rsid w:val="00415EFA"/>
    <w:rsid w:val="00415F1C"/>
    <w:rsid w:val="00421DA6"/>
    <w:rsid w:val="00424660"/>
    <w:rsid w:val="00425B98"/>
    <w:rsid w:val="00425BE8"/>
    <w:rsid w:val="00430809"/>
    <w:rsid w:val="004315D3"/>
    <w:rsid w:val="00434D8C"/>
    <w:rsid w:val="0043624C"/>
    <w:rsid w:val="004364F2"/>
    <w:rsid w:val="00437862"/>
    <w:rsid w:val="004379AF"/>
    <w:rsid w:val="00441DE0"/>
    <w:rsid w:val="00443059"/>
    <w:rsid w:val="00446AA8"/>
    <w:rsid w:val="00452249"/>
    <w:rsid w:val="004568CB"/>
    <w:rsid w:val="00460402"/>
    <w:rsid w:val="00463834"/>
    <w:rsid w:val="00466D2C"/>
    <w:rsid w:val="004708FF"/>
    <w:rsid w:val="00472320"/>
    <w:rsid w:val="00474A14"/>
    <w:rsid w:val="0047569B"/>
    <w:rsid w:val="004775AF"/>
    <w:rsid w:val="004830C2"/>
    <w:rsid w:val="00483574"/>
    <w:rsid w:val="00486720"/>
    <w:rsid w:val="004903BD"/>
    <w:rsid w:val="0049672D"/>
    <w:rsid w:val="00496D8F"/>
    <w:rsid w:val="004972C0"/>
    <w:rsid w:val="004A3870"/>
    <w:rsid w:val="004B35CD"/>
    <w:rsid w:val="004B3E58"/>
    <w:rsid w:val="004B5CD5"/>
    <w:rsid w:val="004B5F87"/>
    <w:rsid w:val="004C55A6"/>
    <w:rsid w:val="004C5D53"/>
    <w:rsid w:val="004C6C4A"/>
    <w:rsid w:val="004D01C6"/>
    <w:rsid w:val="004D28A1"/>
    <w:rsid w:val="004D30FE"/>
    <w:rsid w:val="004D37F1"/>
    <w:rsid w:val="004D4459"/>
    <w:rsid w:val="004D6068"/>
    <w:rsid w:val="004E25EE"/>
    <w:rsid w:val="004E27E5"/>
    <w:rsid w:val="004E45FB"/>
    <w:rsid w:val="004E48CA"/>
    <w:rsid w:val="004E4D58"/>
    <w:rsid w:val="004E7A81"/>
    <w:rsid w:val="004F0696"/>
    <w:rsid w:val="004F179E"/>
    <w:rsid w:val="004F5C5B"/>
    <w:rsid w:val="004F6E21"/>
    <w:rsid w:val="00500736"/>
    <w:rsid w:val="00500E1B"/>
    <w:rsid w:val="005019BE"/>
    <w:rsid w:val="00516043"/>
    <w:rsid w:val="005218A7"/>
    <w:rsid w:val="00522A2E"/>
    <w:rsid w:val="00524C0D"/>
    <w:rsid w:val="0052677F"/>
    <w:rsid w:val="00527F01"/>
    <w:rsid w:val="00533B49"/>
    <w:rsid w:val="00550791"/>
    <w:rsid w:val="0055083A"/>
    <w:rsid w:val="00553F62"/>
    <w:rsid w:val="00561A79"/>
    <w:rsid w:val="00562B60"/>
    <w:rsid w:val="00565D9F"/>
    <w:rsid w:val="00566FF7"/>
    <w:rsid w:val="00567BE7"/>
    <w:rsid w:val="005754FD"/>
    <w:rsid w:val="005755B5"/>
    <w:rsid w:val="00575C2B"/>
    <w:rsid w:val="00576945"/>
    <w:rsid w:val="00583BB1"/>
    <w:rsid w:val="00584158"/>
    <w:rsid w:val="00584B64"/>
    <w:rsid w:val="00584BC0"/>
    <w:rsid w:val="005942BD"/>
    <w:rsid w:val="005942EB"/>
    <w:rsid w:val="00594AA7"/>
    <w:rsid w:val="0059729C"/>
    <w:rsid w:val="005A2A41"/>
    <w:rsid w:val="005A62B8"/>
    <w:rsid w:val="005A7A7B"/>
    <w:rsid w:val="005B08E5"/>
    <w:rsid w:val="005B0C1A"/>
    <w:rsid w:val="005B25AD"/>
    <w:rsid w:val="005B2D5E"/>
    <w:rsid w:val="005B2D75"/>
    <w:rsid w:val="005B2EBA"/>
    <w:rsid w:val="005B3528"/>
    <w:rsid w:val="005B751C"/>
    <w:rsid w:val="005C08BD"/>
    <w:rsid w:val="005D08D9"/>
    <w:rsid w:val="005D19D6"/>
    <w:rsid w:val="005E3204"/>
    <w:rsid w:val="005E472E"/>
    <w:rsid w:val="005E4E56"/>
    <w:rsid w:val="005E54A6"/>
    <w:rsid w:val="005E77D3"/>
    <w:rsid w:val="005F393B"/>
    <w:rsid w:val="005F744A"/>
    <w:rsid w:val="00602815"/>
    <w:rsid w:val="0060304C"/>
    <w:rsid w:val="00603C4B"/>
    <w:rsid w:val="00606AC6"/>
    <w:rsid w:val="00612397"/>
    <w:rsid w:val="006126D3"/>
    <w:rsid w:val="006151C8"/>
    <w:rsid w:val="00616EF6"/>
    <w:rsid w:val="00617F88"/>
    <w:rsid w:val="0062042A"/>
    <w:rsid w:val="006251CF"/>
    <w:rsid w:val="00634482"/>
    <w:rsid w:val="00634D30"/>
    <w:rsid w:val="00637C57"/>
    <w:rsid w:val="00637F49"/>
    <w:rsid w:val="006412A8"/>
    <w:rsid w:val="00644B08"/>
    <w:rsid w:val="00644FE4"/>
    <w:rsid w:val="0064517B"/>
    <w:rsid w:val="0065475E"/>
    <w:rsid w:val="006562AF"/>
    <w:rsid w:val="00664726"/>
    <w:rsid w:val="006649CA"/>
    <w:rsid w:val="00666C59"/>
    <w:rsid w:val="006761F1"/>
    <w:rsid w:val="00676F36"/>
    <w:rsid w:val="0067787D"/>
    <w:rsid w:val="00680149"/>
    <w:rsid w:val="006804CB"/>
    <w:rsid w:val="00682F1A"/>
    <w:rsid w:val="006831AC"/>
    <w:rsid w:val="006845A4"/>
    <w:rsid w:val="00687448"/>
    <w:rsid w:val="006906C8"/>
    <w:rsid w:val="006A056A"/>
    <w:rsid w:val="006A33B4"/>
    <w:rsid w:val="006A6B15"/>
    <w:rsid w:val="006B58D0"/>
    <w:rsid w:val="006B715E"/>
    <w:rsid w:val="006C491B"/>
    <w:rsid w:val="006C5C81"/>
    <w:rsid w:val="006C6144"/>
    <w:rsid w:val="006D1E11"/>
    <w:rsid w:val="006E7C19"/>
    <w:rsid w:val="006F14A6"/>
    <w:rsid w:val="006F307E"/>
    <w:rsid w:val="00700C49"/>
    <w:rsid w:val="00701B28"/>
    <w:rsid w:val="00701EAE"/>
    <w:rsid w:val="00704A1E"/>
    <w:rsid w:val="00706A79"/>
    <w:rsid w:val="00710872"/>
    <w:rsid w:val="0071101D"/>
    <w:rsid w:val="007110F9"/>
    <w:rsid w:val="0071411D"/>
    <w:rsid w:val="007167C4"/>
    <w:rsid w:val="0072124B"/>
    <w:rsid w:val="00722A83"/>
    <w:rsid w:val="007369DE"/>
    <w:rsid w:val="0074421A"/>
    <w:rsid w:val="0074746F"/>
    <w:rsid w:val="00751526"/>
    <w:rsid w:val="0075533C"/>
    <w:rsid w:val="00757BBD"/>
    <w:rsid w:val="00766F7B"/>
    <w:rsid w:val="00767B28"/>
    <w:rsid w:val="00771E38"/>
    <w:rsid w:val="007724D0"/>
    <w:rsid w:val="00775FCE"/>
    <w:rsid w:val="00776007"/>
    <w:rsid w:val="00776D03"/>
    <w:rsid w:val="00777585"/>
    <w:rsid w:val="00777B37"/>
    <w:rsid w:val="00777CBF"/>
    <w:rsid w:val="00777F77"/>
    <w:rsid w:val="0078172F"/>
    <w:rsid w:val="007908DA"/>
    <w:rsid w:val="00790A5A"/>
    <w:rsid w:val="007911A3"/>
    <w:rsid w:val="00791CD1"/>
    <w:rsid w:val="007A2226"/>
    <w:rsid w:val="007A2293"/>
    <w:rsid w:val="007A32F2"/>
    <w:rsid w:val="007A5A4B"/>
    <w:rsid w:val="007A63E4"/>
    <w:rsid w:val="007B22FF"/>
    <w:rsid w:val="007B249F"/>
    <w:rsid w:val="007B3924"/>
    <w:rsid w:val="007C2374"/>
    <w:rsid w:val="007C4568"/>
    <w:rsid w:val="007C55DC"/>
    <w:rsid w:val="007D0270"/>
    <w:rsid w:val="007D334E"/>
    <w:rsid w:val="007D375B"/>
    <w:rsid w:val="007E0036"/>
    <w:rsid w:val="007E26BB"/>
    <w:rsid w:val="007E2B9E"/>
    <w:rsid w:val="007E675F"/>
    <w:rsid w:val="007F2DA3"/>
    <w:rsid w:val="007F6233"/>
    <w:rsid w:val="00800C8C"/>
    <w:rsid w:val="0080378D"/>
    <w:rsid w:val="00803A20"/>
    <w:rsid w:val="0080595F"/>
    <w:rsid w:val="008204A6"/>
    <w:rsid w:val="00820E3D"/>
    <w:rsid w:val="00822D89"/>
    <w:rsid w:val="008232F2"/>
    <w:rsid w:val="0082385B"/>
    <w:rsid w:val="008251FD"/>
    <w:rsid w:val="008256EE"/>
    <w:rsid w:val="00825D3E"/>
    <w:rsid w:val="0082614A"/>
    <w:rsid w:val="0082621F"/>
    <w:rsid w:val="00827894"/>
    <w:rsid w:val="00831EE5"/>
    <w:rsid w:val="00832C3C"/>
    <w:rsid w:val="00833A51"/>
    <w:rsid w:val="008341E1"/>
    <w:rsid w:val="00835E9C"/>
    <w:rsid w:val="008365A7"/>
    <w:rsid w:val="00837488"/>
    <w:rsid w:val="00837FEE"/>
    <w:rsid w:val="0084140D"/>
    <w:rsid w:val="00844435"/>
    <w:rsid w:val="00845296"/>
    <w:rsid w:val="0084610D"/>
    <w:rsid w:val="008461AF"/>
    <w:rsid w:val="00851064"/>
    <w:rsid w:val="00854155"/>
    <w:rsid w:val="00854F23"/>
    <w:rsid w:val="00856FDD"/>
    <w:rsid w:val="00864B0D"/>
    <w:rsid w:val="00864F36"/>
    <w:rsid w:val="0086706B"/>
    <w:rsid w:val="0086730B"/>
    <w:rsid w:val="008679DB"/>
    <w:rsid w:val="00871F3B"/>
    <w:rsid w:val="00874D46"/>
    <w:rsid w:val="008759FB"/>
    <w:rsid w:val="00877B11"/>
    <w:rsid w:val="00880FA2"/>
    <w:rsid w:val="008817FF"/>
    <w:rsid w:val="00881D58"/>
    <w:rsid w:val="008852E9"/>
    <w:rsid w:val="0088553D"/>
    <w:rsid w:val="00886A03"/>
    <w:rsid w:val="0089060A"/>
    <w:rsid w:val="00890CDE"/>
    <w:rsid w:val="008963AB"/>
    <w:rsid w:val="008968B9"/>
    <w:rsid w:val="00897E01"/>
    <w:rsid w:val="008A41A8"/>
    <w:rsid w:val="008A4E99"/>
    <w:rsid w:val="008B0639"/>
    <w:rsid w:val="008B0D56"/>
    <w:rsid w:val="008B2F89"/>
    <w:rsid w:val="008B51F3"/>
    <w:rsid w:val="008C0CC7"/>
    <w:rsid w:val="008C3588"/>
    <w:rsid w:val="008C504B"/>
    <w:rsid w:val="008C56B9"/>
    <w:rsid w:val="008C60C9"/>
    <w:rsid w:val="008C6EF4"/>
    <w:rsid w:val="008C762A"/>
    <w:rsid w:val="008D02BD"/>
    <w:rsid w:val="008D1067"/>
    <w:rsid w:val="008D1734"/>
    <w:rsid w:val="008D35C3"/>
    <w:rsid w:val="008D39CC"/>
    <w:rsid w:val="008D4895"/>
    <w:rsid w:val="008D7301"/>
    <w:rsid w:val="008E3AAA"/>
    <w:rsid w:val="008F0CFC"/>
    <w:rsid w:val="008F25CB"/>
    <w:rsid w:val="008F6A0D"/>
    <w:rsid w:val="008F7EEB"/>
    <w:rsid w:val="009001A9"/>
    <w:rsid w:val="00902B3E"/>
    <w:rsid w:val="00906CE1"/>
    <w:rsid w:val="00907616"/>
    <w:rsid w:val="00911A67"/>
    <w:rsid w:val="0091466D"/>
    <w:rsid w:val="0091791D"/>
    <w:rsid w:val="00917D04"/>
    <w:rsid w:val="009240EF"/>
    <w:rsid w:val="00930451"/>
    <w:rsid w:val="0093766C"/>
    <w:rsid w:val="00942C24"/>
    <w:rsid w:val="009436E1"/>
    <w:rsid w:val="00943C79"/>
    <w:rsid w:val="009446B5"/>
    <w:rsid w:val="00951927"/>
    <w:rsid w:val="00961A09"/>
    <w:rsid w:val="009672E1"/>
    <w:rsid w:val="00972F42"/>
    <w:rsid w:val="00985137"/>
    <w:rsid w:val="009854CE"/>
    <w:rsid w:val="00987FCE"/>
    <w:rsid w:val="009923D7"/>
    <w:rsid w:val="00992A6E"/>
    <w:rsid w:val="00994DE1"/>
    <w:rsid w:val="009A2C43"/>
    <w:rsid w:val="009A624F"/>
    <w:rsid w:val="009A661B"/>
    <w:rsid w:val="009B1CFC"/>
    <w:rsid w:val="009B3039"/>
    <w:rsid w:val="009B5D24"/>
    <w:rsid w:val="009B64E5"/>
    <w:rsid w:val="009B6C2F"/>
    <w:rsid w:val="009C2198"/>
    <w:rsid w:val="009C6D32"/>
    <w:rsid w:val="009C7490"/>
    <w:rsid w:val="009D0192"/>
    <w:rsid w:val="009D0DED"/>
    <w:rsid w:val="009D217F"/>
    <w:rsid w:val="009D6481"/>
    <w:rsid w:val="009E0457"/>
    <w:rsid w:val="009E058C"/>
    <w:rsid w:val="009E26B1"/>
    <w:rsid w:val="009E6561"/>
    <w:rsid w:val="009E74DD"/>
    <w:rsid w:val="009E7663"/>
    <w:rsid w:val="009E774E"/>
    <w:rsid w:val="009F1B06"/>
    <w:rsid w:val="00A0261B"/>
    <w:rsid w:val="00A0369F"/>
    <w:rsid w:val="00A04677"/>
    <w:rsid w:val="00A0552E"/>
    <w:rsid w:val="00A10291"/>
    <w:rsid w:val="00A1311C"/>
    <w:rsid w:val="00A16A75"/>
    <w:rsid w:val="00A17DBF"/>
    <w:rsid w:val="00A2006C"/>
    <w:rsid w:val="00A25D2D"/>
    <w:rsid w:val="00A41F57"/>
    <w:rsid w:val="00A424D7"/>
    <w:rsid w:val="00A45097"/>
    <w:rsid w:val="00A45886"/>
    <w:rsid w:val="00A47C66"/>
    <w:rsid w:val="00A51C63"/>
    <w:rsid w:val="00A616D6"/>
    <w:rsid w:val="00A62D83"/>
    <w:rsid w:val="00A63EFB"/>
    <w:rsid w:val="00A65209"/>
    <w:rsid w:val="00A66AC2"/>
    <w:rsid w:val="00A71136"/>
    <w:rsid w:val="00A71E4C"/>
    <w:rsid w:val="00A71FFD"/>
    <w:rsid w:val="00A74E14"/>
    <w:rsid w:val="00A76747"/>
    <w:rsid w:val="00A77953"/>
    <w:rsid w:val="00A85A6B"/>
    <w:rsid w:val="00A927AA"/>
    <w:rsid w:val="00A92D98"/>
    <w:rsid w:val="00A9370E"/>
    <w:rsid w:val="00A952CF"/>
    <w:rsid w:val="00A97480"/>
    <w:rsid w:val="00A9751F"/>
    <w:rsid w:val="00AA1D8D"/>
    <w:rsid w:val="00AA2BC3"/>
    <w:rsid w:val="00AA3BFA"/>
    <w:rsid w:val="00AB1018"/>
    <w:rsid w:val="00AB55E2"/>
    <w:rsid w:val="00AB7B77"/>
    <w:rsid w:val="00AC11EB"/>
    <w:rsid w:val="00AC19DC"/>
    <w:rsid w:val="00AC1E21"/>
    <w:rsid w:val="00AC31C5"/>
    <w:rsid w:val="00AC328F"/>
    <w:rsid w:val="00AC38D2"/>
    <w:rsid w:val="00AC6750"/>
    <w:rsid w:val="00AD1650"/>
    <w:rsid w:val="00AE0150"/>
    <w:rsid w:val="00AE2579"/>
    <w:rsid w:val="00AE3466"/>
    <w:rsid w:val="00AF33BC"/>
    <w:rsid w:val="00AF3F20"/>
    <w:rsid w:val="00B05857"/>
    <w:rsid w:val="00B06CAA"/>
    <w:rsid w:val="00B076B4"/>
    <w:rsid w:val="00B14B76"/>
    <w:rsid w:val="00B17F48"/>
    <w:rsid w:val="00B2288B"/>
    <w:rsid w:val="00B24E96"/>
    <w:rsid w:val="00B24EE9"/>
    <w:rsid w:val="00B34FEC"/>
    <w:rsid w:val="00B37193"/>
    <w:rsid w:val="00B409F7"/>
    <w:rsid w:val="00B4406C"/>
    <w:rsid w:val="00B44D83"/>
    <w:rsid w:val="00B44E35"/>
    <w:rsid w:val="00B451C6"/>
    <w:rsid w:val="00B47730"/>
    <w:rsid w:val="00B50009"/>
    <w:rsid w:val="00B53D86"/>
    <w:rsid w:val="00B541C7"/>
    <w:rsid w:val="00B556CC"/>
    <w:rsid w:val="00B56A5C"/>
    <w:rsid w:val="00B60D5E"/>
    <w:rsid w:val="00B60F71"/>
    <w:rsid w:val="00B6111A"/>
    <w:rsid w:val="00B6142C"/>
    <w:rsid w:val="00B64A1F"/>
    <w:rsid w:val="00B64CFF"/>
    <w:rsid w:val="00B657A4"/>
    <w:rsid w:val="00B663BD"/>
    <w:rsid w:val="00B67405"/>
    <w:rsid w:val="00B7015E"/>
    <w:rsid w:val="00B701CF"/>
    <w:rsid w:val="00B70436"/>
    <w:rsid w:val="00B7311E"/>
    <w:rsid w:val="00B750B1"/>
    <w:rsid w:val="00B76EA7"/>
    <w:rsid w:val="00B76EFB"/>
    <w:rsid w:val="00B83194"/>
    <w:rsid w:val="00B83A5B"/>
    <w:rsid w:val="00B84D61"/>
    <w:rsid w:val="00B87AA8"/>
    <w:rsid w:val="00B91815"/>
    <w:rsid w:val="00B94A47"/>
    <w:rsid w:val="00B9791E"/>
    <w:rsid w:val="00B97B6A"/>
    <w:rsid w:val="00BA0AF5"/>
    <w:rsid w:val="00BA338E"/>
    <w:rsid w:val="00BA473E"/>
    <w:rsid w:val="00BB51BD"/>
    <w:rsid w:val="00BB5420"/>
    <w:rsid w:val="00BB7DAE"/>
    <w:rsid w:val="00BC09D8"/>
    <w:rsid w:val="00BC240A"/>
    <w:rsid w:val="00BC36CE"/>
    <w:rsid w:val="00BC4CFF"/>
    <w:rsid w:val="00BC5519"/>
    <w:rsid w:val="00BC64F2"/>
    <w:rsid w:val="00BD2AAA"/>
    <w:rsid w:val="00BE3E83"/>
    <w:rsid w:val="00BE691F"/>
    <w:rsid w:val="00BE6A7D"/>
    <w:rsid w:val="00BF115A"/>
    <w:rsid w:val="00BF17FF"/>
    <w:rsid w:val="00BF3ABD"/>
    <w:rsid w:val="00BF3E0F"/>
    <w:rsid w:val="00C008F3"/>
    <w:rsid w:val="00C03768"/>
    <w:rsid w:val="00C03F23"/>
    <w:rsid w:val="00C12E72"/>
    <w:rsid w:val="00C14305"/>
    <w:rsid w:val="00C151A0"/>
    <w:rsid w:val="00C20A40"/>
    <w:rsid w:val="00C2213E"/>
    <w:rsid w:val="00C2323E"/>
    <w:rsid w:val="00C23D7F"/>
    <w:rsid w:val="00C23D8E"/>
    <w:rsid w:val="00C24E27"/>
    <w:rsid w:val="00C24F17"/>
    <w:rsid w:val="00C33BD2"/>
    <w:rsid w:val="00C343EC"/>
    <w:rsid w:val="00C34800"/>
    <w:rsid w:val="00C34FDC"/>
    <w:rsid w:val="00C35B78"/>
    <w:rsid w:val="00C360E2"/>
    <w:rsid w:val="00C40696"/>
    <w:rsid w:val="00C4391F"/>
    <w:rsid w:val="00C53574"/>
    <w:rsid w:val="00C57C24"/>
    <w:rsid w:val="00C62386"/>
    <w:rsid w:val="00C65FA8"/>
    <w:rsid w:val="00C675EC"/>
    <w:rsid w:val="00C7217B"/>
    <w:rsid w:val="00C7332E"/>
    <w:rsid w:val="00C739F7"/>
    <w:rsid w:val="00C74B94"/>
    <w:rsid w:val="00C74C06"/>
    <w:rsid w:val="00C761FF"/>
    <w:rsid w:val="00C766F5"/>
    <w:rsid w:val="00C779BE"/>
    <w:rsid w:val="00C80EBD"/>
    <w:rsid w:val="00C8179E"/>
    <w:rsid w:val="00C81AF1"/>
    <w:rsid w:val="00C83560"/>
    <w:rsid w:val="00C83C58"/>
    <w:rsid w:val="00C84A34"/>
    <w:rsid w:val="00C91126"/>
    <w:rsid w:val="00C94963"/>
    <w:rsid w:val="00C96114"/>
    <w:rsid w:val="00CA2A73"/>
    <w:rsid w:val="00CA7FB9"/>
    <w:rsid w:val="00CB0664"/>
    <w:rsid w:val="00CB0ADC"/>
    <w:rsid w:val="00CB166E"/>
    <w:rsid w:val="00CB32DC"/>
    <w:rsid w:val="00CB4D44"/>
    <w:rsid w:val="00CB51D3"/>
    <w:rsid w:val="00CB62A9"/>
    <w:rsid w:val="00CB6D6D"/>
    <w:rsid w:val="00CB7E9B"/>
    <w:rsid w:val="00CC1FE5"/>
    <w:rsid w:val="00CC225F"/>
    <w:rsid w:val="00CC6BD6"/>
    <w:rsid w:val="00CC7A59"/>
    <w:rsid w:val="00CD7BF1"/>
    <w:rsid w:val="00CE4E62"/>
    <w:rsid w:val="00CF24FD"/>
    <w:rsid w:val="00CF3095"/>
    <w:rsid w:val="00CF3FC3"/>
    <w:rsid w:val="00CF7DF3"/>
    <w:rsid w:val="00D0119E"/>
    <w:rsid w:val="00D0253A"/>
    <w:rsid w:val="00D06122"/>
    <w:rsid w:val="00D12172"/>
    <w:rsid w:val="00D12454"/>
    <w:rsid w:val="00D15BBF"/>
    <w:rsid w:val="00D20E75"/>
    <w:rsid w:val="00D215D3"/>
    <w:rsid w:val="00D22945"/>
    <w:rsid w:val="00D2372D"/>
    <w:rsid w:val="00D248C8"/>
    <w:rsid w:val="00D25863"/>
    <w:rsid w:val="00D35133"/>
    <w:rsid w:val="00D36258"/>
    <w:rsid w:val="00D46EB9"/>
    <w:rsid w:val="00D53136"/>
    <w:rsid w:val="00D56F08"/>
    <w:rsid w:val="00D57E7F"/>
    <w:rsid w:val="00D61238"/>
    <w:rsid w:val="00D61A15"/>
    <w:rsid w:val="00D63AE6"/>
    <w:rsid w:val="00D64C38"/>
    <w:rsid w:val="00D662ED"/>
    <w:rsid w:val="00D66AD6"/>
    <w:rsid w:val="00D66E57"/>
    <w:rsid w:val="00D66E74"/>
    <w:rsid w:val="00D702F5"/>
    <w:rsid w:val="00D74825"/>
    <w:rsid w:val="00D8044F"/>
    <w:rsid w:val="00D85C2D"/>
    <w:rsid w:val="00D863C0"/>
    <w:rsid w:val="00D86B05"/>
    <w:rsid w:val="00D87CE6"/>
    <w:rsid w:val="00DA5867"/>
    <w:rsid w:val="00DA5916"/>
    <w:rsid w:val="00DB1279"/>
    <w:rsid w:val="00DB1B64"/>
    <w:rsid w:val="00DB4283"/>
    <w:rsid w:val="00DB42F2"/>
    <w:rsid w:val="00DB4B79"/>
    <w:rsid w:val="00DB5313"/>
    <w:rsid w:val="00DB6C55"/>
    <w:rsid w:val="00DC0416"/>
    <w:rsid w:val="00DC5D4B"/>
    <w:rsid w:val="00DC6F81"/>
    <w:rsid w:val="00DD264E"/>
    <w:rsid w:val="00DD6844"/>
    <w:rsid w:val="00DD6CFA"/>
    <w:rsid w:val="00DE345B"/>
    <w:rsid w:val="00DF0F0A"/>
    <w:rsid w:val="00DF13D7"/>
    <w:rsid w:val="00DF5CEE"/>
    <w:rsid w:val="00E001C3"/>
    <w:rsid w:val="00E00D41"/>
    <w:rsid w:val="00E03385"/>
    <w:rsid w:val="00E03F0A"/>
    <w:rsid w:val="00E05A8D"/>
    <w:rsid w:val="00E0729E"/>
    <w:rsid w:val="00E10386"/>
    <w:rsid w:val="00E14493"/>
    <w:rsid w:val="00E161D6"/>
    <w:rsid w:val="00E16E4B"/>
    <w:rsid w:val="00E20665"/>
    <w:rsid w:val="00E2068F"/>
    <w:rsid w:val="00E238E0"/>
    <w:rsid w:val="00E27379"/>
    <w:rsid w:val="00E31B42"/>
    <w:rsid w:val="00E330DA"/>
    <w:rsid w:val="00E35C75"/>
    <w:rsid w:val="00E41079"/>
    <w:rsid w:val="00E41C0D"/>
    <w:rsid w:val="00E52660"/>
    <w:rsid w:val="00E5423F"/>
    <w:rsid w:val="00E54307"/>
    <w:rsid w:val="00E55C31"/>
    <w:rsid w:val="00E55C69"/>
    <w:rsid w:val="00E646F9"/>
    <w:rsid w:val="00E71577"/>
    <w:rsid w:val="00E72CF3"/>
    <w:rsid w:val="00E75697"/>
    <w:rsid w:val="00E85BA4"/>
    <w:rsid w:val="00E90CAE"/>
    <w:rsid w:val="00E92BB5"/>
    <w:rsid w:val="00E93C24"/>
    <w:rsid w:val="00E94B87"/>
    <w:rsid w:val="00E94EE2"/>
    <w:rsid w:val="00E95838"/>
    <w:rsid w:val="00E964DE"/>
    <w:rsid w:val="00E96B2B"/>
    <w:rsid w:val="00EA47D3"/>
    <w:rsid w:val="00EA5654"/>
    <w:rsid w:val="00EA799B"/>
    <w:rsid w:val="00EB2377"/>
    <w:rsid w:val="00EB23F7"/>
    <w:rsid w:val="00EC2421"/>
    <w:rsid w:val="00EC6D67"/>
    <w:rsid w:val="00EC6F8C"/>
    <w:rsid w:val="00ED0B2C"/>
    <w:rsid w:val="00ED1434"/>
    <w:rsid w:val="00ED2886"/>
    <w:rsid w:val="00ED39BA"/>
    <w:rsid w:val="00EE331C"/>
    <w:rsid w:val="00EE36DB"/>
    <w:rsid w:val="00EE510C"/>
    <w:rsid w:val="00EF5E28"/>
    <w:rsid w:val="00EF6287"/>
    <w:rsid w:val="00F00E0B"/>
    <w:rsid w:val="00F1386C"/>
    <w:rsid w:val="00F138C8"/>
    <w:rsid w:val="00F13C9C"/>
    <w:rsid w:val="00F13D09"/>
    <w:rsid w:val="00F21F16"/>
    <w:rsid w:val="00F22811"/>
    <w:rsid w:val="00F23189"/>
    <w:rsid w:val="00F24FB1"/>
    <w:rsid w:val="00F2547B"/>
    <w:rsid w:val="00F2554F"/>
    <w:rsid w:val="00F3358A"/>
    <w:rsid w:val="00F34EF1"/>
    <w:rsid w:val="00F375E2"/>
    <w:rsid w:val="00F43A2E"/>
    <w:rsid w:val="00F451C8"/>
    <w:rsid w:val="00F4528F"/>
    <w:rsid w:val="00F51CA7"/>
    <w:rsid w:val="00F53A5A"/>
    <w:rsid w:val="00F555BA"/>
    <w:rsid w:val="00F575E6"/>
    <w:rsid w:val="00F62473"/>
    <w:rsid w:val="00F637DE"/>
    <w:rsid w:val="00F64632"/>
    <w:rsid w:val="00F65C70"/>
    <w:rsid w:val="00F669A0"/>
    <w:rsid w:val="00F7056B"/>
    <w:rsid w:val="00F7522D"/>
    <w:rsid w:val="00F802BF"/>
    <w:rsid w:val="00F81276"/>
    <w:rsid w:val="00F8181B"/>
    <w:rsid w:val="00F81E59"/>
    <w:rsid w:val="00F852C6"/>
    <w:rsid w:val="00F86423"/>
    <w:rsid w:val="00F91003"/>
    <w:rsid w:val="00F95762"/>
    <w:rsid w:val="00FA2222"/>
    <w:rsid w:val="00FB1A6E"/>
    <w:rsid w:val="00FB39FC"/>
    <w:rsid w:val="00FB506B"/>
    <w:rsid w:val="00FB5FCD"/>
    <w:rsid w:val="00FB7DED"/>
    <w:rsid w:val="00FC693F"/>
    <w:rsid w:val="00FD2229"/>
    <w:rsid w:val="00FD5AA9"/>
    <w:rsid w:val="00FD759C"/>
    <w:rsid w:val="00FD7A52"/>
    <w:rsid w:val="00FD7D55"/>
    <w:rsid w:val="00FE5695"/>
    <w:rsid w:val="00FE7628"/>
    <w:rsid w:val="00FF00E4"/>
    <w:rsid w:val="00FF36F0"/>
    <w:rsid w:val="00FF42F6"/>
    <w:rsid w:val="00FF5434"/>
    <w:rsid w:val="00FF659F"/>
    <w:rsid w:val="12DA9D8F"/>
    <w:rsid w:val="1A33A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062061"/>
  <w14:defaultImageDpi w14:val="300"/>
  <w15:docId w15:val="{83B6F508-0B21-9A45-8141-F9C035DA3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296"/>
    <w:pPr>
      <w:spacing w:before="60" w:after="60" w:line="360" w:lineRule="auto"/>
    </w:pPr>
    <w:rPr>
      <w:sz w:val="24"/>
      <w:szCs w:val="24"/>
      <w:lang w:val="en-SG" w:eastAsia="en-GB"/>
    </w:rPr>
  </w:style>
  <w:style w:type="paragraph" w:styleId="Heading1">
    <w:name w:val="heading 1"/>
    <w:basedOn w:val="Normal"/>
    <w:qFormat/>
    <w:rsid w:val="00771E38"/>
    <w:pPr>
      <w:keepNext/>
      <w:keepLines/>
      <w:spacing w:before="120"/>
      <w:outlineLvl w:val="0"/>
    </w:pPr>
    <w:rPr>
      <w:b/>
      <w:caps/>
      <w:color w:val="000000"/>
      <w:szCs w:val="20"/>
      <w:lang w:val="en-US" w:eastAsia="en-US"/>
    </w:rPr>
  </w:style>
  <w:style w:type="paragraph" w:styleId="Heading2">
    <w:name w:val="heading 2"/>
    <w:basedOn w:val="Normal"/>
    <w:qFormat/>
    <w:rsid w:val="00845296"/>
    <w:pPr>
      <w:keepNext/>
      <w:keepLines/>
      <w:spacing w:before="120" w:after="120"/>
      <w:outlineLvl w:val="1"/>
    </w:pPr>
    <w:rPr>
      <w:b/>
      <w:i/>
      <w:color w:val="000000"/>
      <w:szCs w:val="20"/>
      <w:lang w:val="en-US" w:eastAsia="en-US"/>
    </w:rPr>
  </w:style>
  <w:style w:type="paragraph" w:styleId="Heading3">
    <w:name w:val="heading 3"/>
    <w:basedOn w:val="Normal"/>
    <w:qFormat/>
    <w:rsid w:val="00845296"/>
    <w:pPr>
      <w:keepNext/>
      <w:keepLines/>
      <w:spacing w:before="120"/>
      <w:outlineLvl w:val="2"/>
    </w:pPr>
    <w:rPr>
      <w:i/>
      <w:color w:val="000000"/>
      <w:szCs w:val="20"/>
      <w:lang w:val="en-US" w:eastAsia="en-US"/>
    </w:rPr>
  </w:style>
  <w:style w:type="paragraph" w:styleId="Heading4">
    <w:name w:val="heading 4"/>
    <w:basedOn w:val="Normal"/>
    <w:qFormat/>
    <w:pPr>
      <w:outlineLvl w:val="3"/>
    </w:pPr>
    <w:rPr>
      <w:szCs w:val="20"/>
      <w:lang w:val="en-US" w:eastAsia="en-US"/>
    </w:rPr>
  </w:style>
  <w:style w:type="paragraph" w:styleId="Heading5">
    <w:name w:val="heading 5"/>
    <w:basedOn w:val="Normal"/>
    <w:qFormat/>
    <w:pPr>
      <w:outlineLvl w:val="4"/>
    </w:pPr>
    <w:rPr>
      <w:szCs w:val="20"/>
      <w:lang w:val="en-US" w:eastAsia="en-US"/>
    </w:rPr>
  </w:style>
  <w:style w:type="paragraph" w:styleId="Heading6">
    <w:name w:val="heading 6"/>
    <w:basedOn w:val="Normal"/>
    <w:qFormat/>
    <w:pPr>
      <w:outlineLvl w:val="5"/>
    </w:pPr>
    <w:rPr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  <w:rPr>
      <w:szCs w:val="20"/>
      <w:lang w:val="en-US" w:eastAsia="en-US"/>
    </w:rPr>
  </w:style>
  <w:style w:type="paragraph" w:customStyle="1" w:styleId="EquationCaption">
    <w:name w:val="Equation Caption"/>
    <w:basedOn w:val="Normal"/>
    <w:qFormat/>
    <w:rPr>
      <w:szCs w:val="20"/>
      <w:lang w:val="en-US" w:eastAsia="en-US"/>
    </w:rPr>
  </w:style>
  <w:style w:type="paragraph" w:customStyle="1" w:styleId="FigureCaption">
    <w:name w:val="Figure Caption"/>
    <w:basedOn w:val="Normal"/>
    <w:qFormat/>
    <w:rPr>
      <w:szCs w:val="20"/>
      <w:lang w:val="en-US" w:eastAsia="en-US"/>
    </w:rPr>
  </w:style>
  <w:style w:type="paragraph" w:customStyle="1" w:styleId="Figure">
    <w:name w:val="Figure"/>
    <w:basedOn w:val="Normal"/>
    <w:qFormat/>
    <w:rPr>
      <w:szCs w:val="20"/>
      <w:lang w:val="en-US" w:eastAsia="en-US"/>
    </w:rPr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rPr>
      <w:szCs w:val="20"/>
      <w:lang w:val="en-US" w:eastAsia="en-US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  <w:rPr>
      <w:szCs w:val="20"/>
      <w:lang w:val="en-US" w:eastAsia="en-US"/>
    </w:rPr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a0">
    <w:name w:val="a"/>
    <w:qFormat/>
  </w:style>
  <w:style w:type="paragraph" w:customStyle="1" w:styleId="EquationCaption1">
    <w:name w:val="Equation Caption (1)"/>
    <w:basedOn w:val="Normal"/>
    <w:qFormat/>
    <w:rPr>
      <w:szCs w:val="20"/>
      <w:lang w:val="en-US" w:eastAsia="en-US"/>
    </w:rPr>
  </w:style>
  <w:style w:type="paragraph" w:customStyle="1" w:styleId="FigureCaption1">
    <w:name w:val="Figure Caption (1)"/>
    <w:basedOn w:val="Normal"/>
    <w:qFormat/>
    <w:rPr>
      <w:szCs w:val="20"/>
      <w:lang w:val="en-US" w:eastAsia="en-US"/>
    </w:rPr>
  </w:style>
  <w:style w:type="paragraph" w:customStyle="1" w:styleId="Figure1">
    <w:name w:val="Figure (1)"/>
    <w:basedOn w:val="Normal"/>
    <w:qFormat/>
    <w:rPr>
      <w:szCs w:val="20"/>
      <w:lang w:val="en-US" w:eastAsia="en-US"/>
    </w:rPr>
  </w:style>
  <w:style w:type="paragraph" w:customStyle="1" w:styleId="FiguresSection1">
    <w:name w:val="Figures Section (1)"/>
    <w:basedOn w:val="Heading1"/>
    <w:qFormat/>
  </w:style>
  <w:style w:type="paragraph" w:customStyle="1" w:styleId="TableCaption1">
    <w:name w:val="Table Caption (1)"/>
    <w:basedOn w:val="Normal"/>
    <w:qFormat/>
    <w:rPr>
      <w:szCs w:val="20"/>
      <w:lang w:val="en-US" w:eastAsia="en-US"/>
    </w:rPr>
  </w:style>
  <w:style w:type="paragraph" w:styleId="NoSpacing">
    <w:name w:val="No Spacing"/>
    <w:qFormat/>
    <w:rPr>
      <w:sz w:val="24"/>
      <w:lang w:val="en-US"/>
    </w:rPr>
  </w:style>
  <w:style w:type="paragraph" w:styleId="ListParagraph">
    <w:name w:val="List Paragraph"/>
    <w:basedOn w:val="Normal"/>
    <w:uiPriority w:val="34"/>
    <w:qFormat/>
    <w:pPr>
      <w:numPr>
        <w:numId w:val="19"/>
      </w:numPr>
      <w:contextualSpacing/>
    </w:pPr>
    <w:rPr>
      <w:szCs w:val="20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qFormat/>
    <w:rPr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952CF"/>
    <w:pPr>
      <w:tabs>
        <w:tab w:val="center" w:pos="4680"/>
        <w:tab w:val="right" w:pos="9360"/>
      </w:tabs>
      <w:jc w:val="both"/>
    </w:pPr>
    <w:rPr>
      <w:lang w:val="en-US"/>
    </w:rPr>
  </w:style>
  <w:style w:type="paragraph" w:styleId="Revision">
    <w:name w:val="Revision"/>
    <w:hidden/>
    <w:uiPriority w:val="99"/>
    <w:semiHidden/>
    <w:rsid w:val="00107068"/>
    <w:rPr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7068"/>
    <w:pPr>
      <w:tabs>
        <w:tab w:val="center" w:pos="4680"/>
        <w:tab w:val="right" w:pos="9360"/>
      </w:tabs>
    </w:pPr>
    <w:rPr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800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80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800"/>
    <w:rPr>
      <w:b/>
      <w:bCs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4800"/>
    <w:rPr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34800"/>
  </w:style>
  <w:style w:type="paragraph" w:styleId="FootnoteText">
    <w:name w:val="footnote text"/>
    <w:basedOn w:val="Normal"/>
    <w:link w:val="FootnoteTextChar"/>
    <w:uiPriority w:val="99"/>
    <w:semiHidden/>
    <w:unhideWhenUsed/>
    <w:rsid w:val="00C34800"/>
    <w:pPr>
      <w:jc w:val="both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4800"/>
    <w:rPr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34800"/>
    <w:rPr>
      <w:vertAlign w:val="superscript"/>
    </w:rPr>
  </w:style>
  <w:style w:type="character" w:styleId="Strong">
    <w:name w:val="Strong"/>
    <w:basedOn w:val="DefaultParagraphFont"/>
    <w:uiPriority w:val="22"/>
    <w:qFormat/>
    <w:rsid w:val="00C34800"/>
    <w:rPr>
      <w:b/>
      <w:bCs/>
    </w:rPr>
  </w:style>
  <w:style w:type="character" w:styleId="Hyperlink">
    <w:name w:val="Hyperlink"/>
    <w:basedOn w:val="DefaultParagraphFont"/>
    <w:uiPriority w:val="99"/>
    <w:unhideWhenUsed/>
    <w:rsid w:val="00C3480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48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4800"/>
    <w:pPr>
      <w:spacing w:after="120"/>
      <w:jc w:val="both"/>
    </w:pPr>
    <w:rPr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34800"/>
    <w:rPr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3480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5AA9"/>
    <w:pPr>
      <w:spacing w:after="0"/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AA9"/>
    <w:rPr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D5AA9"/>
    <w:pPr>
      <w:spacing w:line="24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D5AA9"/>
    <w:rPr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1</Pages>
  <Words>1680</Words>
  <Characters>957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Cody Patton</cp:lastModifiedBy>
  <cp:revision>4</cp:revision>
  <dcterms:created xsi:type="dcterms:W3CDTF">2024-03-08T00:45:00Z</dcterms:created>
  <dcterms:modified xsi:type="dcterms:W3CDTF">2024-06-28T16:26:00Z</dcterms:modified>
  <cp:category/>
</cp:coreProperties>
</file>